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75B6" w14:textId="5D8B80C6" w:rsidR="00E545C0" w:rsidRPr="004F7EEE" w:rsidRDefault="00E545C0">
      <w:pPr>
        <w:rPr>
          <w:rFonts w:cstheme="minorHAnsi"/>
          <w:sz w:val="18"/>
          <w:szCs w:val="18"/>
        </w:rPr>
      </w:pPr>
      <w:r w:rsidRPr="004F7EEE">
        <w:rPr>
          <w:rFonts w:cstheme="minorHAnsi"/>
          <w:b/>
          <w:bCs/>
          <w:sz w:val="18"/>
          <w:szCs w:val="18"/>
        </w:rPr>
        <w:t xml:space="preserve">Table </w:t>
      </w:r>
      <w:r w:rsidR="00B825F9">
        <w:rPr>
          <w:rFonts w:cstheme="minorHAnsi"/>
          <w:b/>
          <w:bCs/>
          <w:sz w:val="18"/>
          <w:szCs w:val="18"/>
        </w:rPr>
        <w:t>A</w:t>
      </w:r>
      <w:r w:rsidR="0094061D">
        <w:rPr>
          <w:rFonts w:cstheme="minorHAnsi"/>
          <w:b/>
          <w:bCs/>
          <w:sz w:val="18"/>
          <w:szCs w:val="18"/>
        </w:rPr>
        <w:t>5</w:t>
      </w:r>
      <w:r w:rsidR="00052CA5" w:rsidRPr="004F7EEE">
        <w:rPr>
          <w:rFonts w:cstheme="minorHAnsi"/>
          <w:b/>
          <w:bCs/>
          <w:sz w:val="18"/>
          <w:szCs w:val="18"/>
        </w:rPr>
        <w:t>a</w:t>
      </w:r>
      <w:r w:rsidRPr="004F7EEE">
        <w:rPr>
          <w:rFonts w:cstheme="minorHAnsi"/>
          <w:b/>
          <w:bCs/>
          <w:sz w:val="18"/>
          <w:szCs w:val="18"/>
        </w:rPr>
        <w:t xml:space="preserve"> </w:t>
      </w:r>
      <w:r w:rsidRPr="004F7EEE">
        <w:rPr>
          <w:rFonts w:cstheme="minorHAnsi"/>
          <w:sz w:val="18"/>
          <w:szCs w:val="18"/>
        </w:rPr>
        <w:t>Risk of bias assessment of included studies based on the criteria of the Cochrane Handbook (RCTs and Cluster RCTs)</w:t>
      </w:r>
    </w:p>
    <w:tbl>
      <w:tblPr>
        <w:tblStyle w:val="PlainTable2"/>
        <w:tblpPr w:leftFromText="181" w:rightFromText="181" w:vertAnchor="text" w:horzAnchor="margin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710"/>
        <w:gridCol w:w="3259"/>
        <w:gridCol w:w="1418"/>
        <w:gridCol w:w="1284"/>
        <w:gridCol w:w="1418"/>
        <w:gridCol w:w="1418"/>
        <w:gridCol w:w="1418"/>
        <w:gridCol w:w="1421"/>
        <w:gridCol w:w="1614"/>
      </w:tblGrid>
      <w:tr w:rsidR="00F739BE" w:rsidRPr="00AF4023" w14:paraId="1D7F6FCA" w14:textId="77777777" w:rsidTr="00F73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single" w:sz="12" w:space="0" w:color="auto"/>
              <w:bottom w:val="single" w:sz="12" w:space="0" w:color="auto"/>
            </w:tcBorders>
          </w:tcPr>
          <w:p w14:paraId="6C2F5B45" w14:textId="77777777" w:rsidR="00166ADF" w:rsidRPr="00AF4023" w:rsidRDefault="00166ADF" w:rsidP="00052CA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12" w:space="0" w:color="auto"/>
              <w:bottom w:val="single" w:sz="12" w:space="0" w:color="auto"/>
            </w:tcBorders>
          </w:tcPr>
          <w:p w14:paraId="74D64939" w14:textId="7F97589C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>Randomised controlled trials</w:t>
            </w:r>
          </w:p>
        </w:tc>
        <w:tc>
          <w:tcPr>
            <w:tcW w:w="96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C3F59C" w14:textId="7777777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>Domain 1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07B23CB7" w14:textId="7777777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>Domain 2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5BCFE031" w14:textId="7777777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>Domain 3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50D89BFB" w14:textId="7777777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 xml:space="preserve">Domain 4 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</w:tcPr>
          <w:p w14:paraId="20E4C068" w14:textId="7777777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 xml:space="preserve">Domain 5 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</w:tcPr>
          <w:p w14:paraId="02B60F8E" w14:textId="52B436C7" w:rsidR="00166ADF" w:rsidRPr="00AF4023" w:rsidRDefault="00166ADF" w:rsidP="00052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4023">
              <w:rPr>
                <w:rFonts w:cstheme="minorHAnsi"/>
                <w:sz w:val="18"/>
                <w:szCs w:val="18"/>
              </w:rPr>
              <w:t xml:space="preserve">Overall </w:t>
            </w:r>
            <w:r w:rsidR="00AF4023">
              <w:rPr>
                <w:rFonts w:cstheme="minorHAnsi"/>
                <w:sz w:val="18"/>
                <w:szCs w:val="18"/>
              </w:rPr>
              <w:t>g</w:t>
            </w:r>
            <w:r w:rsidRPr="00AF4023">
              <w:rPr>
                <w:rFonts w:cstheme="minorHAnsi"/>
                <w:sz w:val="18"/>
                <w:szCs w:val="18"/>
              </w:rPr>
              <w:t>rade</w:t>
            </w:r>
          </w:p>
        </w:tc>
      </w:tr>
      <w:tr w:rsidR="00F739BE" w:rsidRPr="00B759C7" w14:paraId="7DD79140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38ED132" w14:textId="013FB52B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CF04A83" w14:textId="6FCD56FB" w:rsidR="00166ADF" w:rsidRPr="0056315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bbaspoo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96761EC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248EE0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89EFAF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5BCCAEB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6C151A5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65EA3A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F739BE" w:rsidRPr="00B759C7" w14:paraId="53952FD3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516E8358" w14:textId="0415E115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1EC50D1" w14:textId="08FC484E" w:rsidR="00166ADF" w:rsidRPr="0056315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kbaria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7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1E53279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0CE2FEA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110E37A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F36D06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8AA833D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7996A7" w14:textId="77777777" w:rsidR="00166ADF" w:rsidRPr="00B759C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F739BE" w:rsidRPr="00B759C7" w14:paraId="4F0FE228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5F4258B" w14:textId="5668876B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D58A379" w14:textId="17B1AADA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raba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C841486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2144208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E35EF5D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62CC768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EEACE1A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F195E3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759C7" w14:paraId="682C1CF5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AD612D1" w14:textId="03200054" w:rsidR="00166ADF" w:rsidRPr="00563157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F63F751" w14:textId="64E77E9A" w:rsidR="00166ADF" w:rsidRPr="00563157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63157">
              <w:rPr>
                <w:rFonts w:cstheme="minorHAnsi"/>
                <w:sz w:val="16"/>
                <w:szCs w:val="16"/>
              </w:rPr>
              <w:t>Atn</w:t>
            </w:r>
            <w:r w:rsidR="00803D09">
              <w:rPr>
                <w:rFonts w:cstheme="minorHAnsi"/>
                <w:sz w:val="16"/>
                <w:szCs w:val="16"/>
              </w:rPr>
              <w:t>a</w:t>
            </w:r>
            <w:r w:rsidRPr="00563157">
              <w:rPr>
                <w:rFonts w:cstheme="minorHAnsi"/>
                <w:sz w:val="16"/>
                <w:szCs w:val="16"/>
              </w:rPr>
              <w:t>fu</w:t>
            </w:r>
            <w:proofErr w:type="spellEnd"/>
            <w:r w:rsidRPr="00563157">
              <w:rPr>
                <w:rFonts w:cstheme="minorHAnsi"/>
                <w:sz w:val="16"/>
                <w:szCs w:val="16"/>
              </w:rPr>
              <w:t xml:space="preserve"> et al. (2017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913BB1D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4FE1575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28A261C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E4DCB6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EF3F21C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F9BD44C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14DA8" w14:paraId="6D985073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01EDE1C" w14:textId="7DB952AE" w:rsidR="00166ADF" w:rsidRDefault="00166ADF" w:rsidP="00052CA5">
            <w:pPr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F5FC96D" w14:textId="519C9C23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a-DK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da-DK"/>
              </w:rPr>
              <w:t>Atukunda</w:t>
            </w:r>
            <w:proofErr w:type="spellEnd"/>
            <w:r>
              <w:rPr>
                <w:rFonts w:cstheme="minorHAnsi"/>
                <w:sz w:val="16"/>
                <w:szCs w:val="16"/>
                <w:lang w:val="da-DK"/>
              </w:rPr>
              <w:t xml:space="preserve">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8BF666B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1C8C841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EB70DA1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F928CD2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43108AA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8263A52" w14:textId="77777777" w:rsidR="00166ADF" w:rsidRPr="00B14DA8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14DA8" w14:paraId="440B1F61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74D6C315" w14:textId="49A5D7F2" w:rsidR="00166ADF" w:rsidRPr="00026E39" w:rsidRDefault="00166ADF" w:rsidP="00052CA5">
            <w:pPr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75344F1" w14:textId="3B3B8129" w:rsidR="00166ADF" w:rsidRPr="00026E39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a-DK"/>
              </w:rPr>
            </w:pPr>
            <w:proofErr w:type="spellStart"/>
            <w:r w:rsidRPr="00026E39">
              <w:rPr>
                <w:rFonts w:cstheme="minorHAnsi"/>
                <w:sz w:val="16"/>
                <w:szCs w:val="16"/>
                <w:lang w:val="da-DK"/>
              </w:rPr>
              <w:t>Ayiasi</w:t>
            </w:r>
            <w:proofErr w:type="spellEnd"/>
            <w:r w:rsidRPr="00026E39">
              <w:rPr>
                <w:rFonts w:cstheme="minorHAnsi"/>
                <w:sz w:val="16"/>
                <w:szCs w:val="16"/>
                <w:lang w:val="da-DK"/>
              </w:rPr>
              <w:t xml:space="preserve"> et al. (2016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0887A17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EC08219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A4BC656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8048F22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1F3E68B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4E01826" w14:textId="77777777" w:rsidR="00166ADF" w:rsidRPr="00B14DA8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759C7" w14:paraId="609ABDD7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9AEB0B4" w14:textId="7A5A3DB2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9BFA134" w14:textId="6E06E5E7" w:rsidR="00166ADF" w:rsidRPr="0056315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ang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7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7984758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7F5D3C2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CC99CAE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D8CABEF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8ACB8E1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3D6D66" w14:textId="77777777" w:rsidR="00166ADF" w:rsidRPr="00B759C7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F739BE" w:rsidRPr="00B759C7" w14:paraId="44F07E56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E76FF79" w14:textId="72FDCD3F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B71CE81" w14:textId="5DBD9E83" w:rsidR="00166ADF" w:rsidRPr="00673C12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ang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5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80BE5D5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B7CF459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3B6B73F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3A0DF94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DADF59F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5B4D231" w14:textId="77777777" w:rsidR="00166ADF" w:rsidRDefault="00166ADF" w:rsidP="0005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759C7" w14:paraId="76AF3749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8F7A066" w14:textId="0DB7E632" w:rsidR="00166ADF" w:rsidRDefault="00166ADF" w:rsidP="00052C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92B8F98" w14:textId="4633B6C6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ign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73098B3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E5F0D1B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F8684DF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6A44477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6E360D3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063F17" w14:textId="77777777" w:rsidR="00166ADF" w:rsidRDefault="00166ADF" w:rsidP="0005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F739BE" w:rsidRPr="00B759C7" w14:paraId="15C6157F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AC6F679" w14:textId="5BF11130" w:rsidR="00F739BE" w:rsidRPr="00636037" w:rsidRDefault="00F739BE" w:rsidP="00F739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17154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AE8D4DF" w14:textId="5ED1340E" w:rsidR="00F739BE" w:rsidRPr="00636037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36037">
              <w:rPr>
                <w:rFonts w:cstheme="minorHAnsi"/>
                <w:sz w:val="16"/>
                <w:szCs w:val="16"/>
              </w:rPr>
              <w:t>Chan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13B317A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6E5CD38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8FEA426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BEC3898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044038C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C48F403" w14:textId="77777777" w:rsidR="00F739BE" w:rsidRDefault="00F739BE" w:rsidP="00F73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04805A2F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7E3F69EC" w14:textId="4030D060" w:rsidR="00171542" w:rsidRPr="00DE06EE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B336D18" w14:textId="5DEA3D52" w:rsidR="00171542" w:rsidRPr="00DE06EE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E06EE">
              <w:rPr>
                <w:rFonts w:cstheme="minorHAnsi"/>
                <w:sz w:val="16"/>
                <w:szCs w:val="16"/>
              </w:rPr>
              <w:t>Dissieka</w:t>
            </w:r>
            <w:proofErr w:type="spellEnd"/>
            <w:r w:rsidRPr="00DE06EE"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EED2842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B2E2D3D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58A5F05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86BFED5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21C1E2C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BE744B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3DE85D35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FC54F9B" w14:textId="1C1830D8" w:rsidR="00171542" w:rsidRPr="009A4AF3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B107725" w14:textId="61CF7B98" w:rsidR="00171542" w:rsidRPr="009A4AF3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A4AF3">
              <w:rPr>
                <w:rFonts w:cstheme="minorHAnsi"/>
                <w:sz w:val="16"/>
                <w:szCs w:val="16"/>
              </w:rPr>
              <w:t>Domek</w:t>
            </w:r>
            <w:proofErr w:type="spellEnd"/>
            <w:r w:rsidRPr="009A4AF3"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51B79783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B3C6AF6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7E02833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D72F548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E38B34F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043A39D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55C48A41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466004F" w14:textId="65EB6DEE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64C8350" w14:textId="7F8BE1E5" w:rsidR="00171542" w:rsidRPr="00DE06EE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Ekhague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05659C0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BBDCB61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301DA9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FEE9292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E79AB08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CA30A07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6BA830D0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D3E879B" w14:textId="58541CA0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FF8C60A" w14:textId="4826A2C0" w:rsidR="00171542" w:rsidRPr="0063603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Eslam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35D25316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0CA4ABB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A1DCAC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9B8C2D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95D5E15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EF2D43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34AAB1DE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3BED8FD" w14:textId="477D62AD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E6594B9" w14:textId="32E4EF58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ze and </w:t>
            </w:r>
            <w:proofErr w:type="spellStart"/>
            <w:r>
              <w:rPr>
                <w:rFonts w:cstheme="minorHAnsi"/>
                <w:sz w:val="16"/>
                <w:szCs w:val="16"/>
              </w:rPr>
              <w:t>Adeley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0A074C1C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4FF8BE9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AA75D42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1B1913B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41D5FA0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EA32C5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7D675694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11EA5FB" w14:textId="0A16D57E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37666B2" w14:textId="1B972978" w:rsidR="00171542" w:rsidRPr="002158D1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edh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04E745C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CD2C205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C69F010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72B8321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B5289B8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87A0D90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13DF9A39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152F4E1" w14:textId="591238F4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07162FB" w14:textId="5FD2494D" w:rsidR="00171542" w:rsidRPr="002158D1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lueckig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8EEEA5D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0A1A796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4A6F480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3FED43D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2210273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67CAE5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4C4732E0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53478095" w14:textId="7EADE0BF" w:rsidR="00171542" w:rsidRPr="00673C1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42C26D2" w14:textId="0689106B" w:rsidR="00171542" w:rsidRPr="00673C1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3C12">
              <w:rPr>
                <w:rFonts w:cstheme="minorHAnsi"/>
                <w:sz w:val="16"/>
                <w:szCs w:val="16"/>
              </w:rPr>
              <w:t>Garcia-</w:t>
            </w:r>
            <w:proofErr w:type="spellStart"/>
            <w:r w:rsidRPr="00673C12">
              <w:rPr>
                <w:rFonts w:cstheme="minorHAnsi"/>
                <w:sz w:val="16"/>
                <w:szCs w:val="16"/>
              </w:rPr>
              <w:t>Dia</w:t>
            </w:r>
            <w:proofErr w:type="spellEnd"/>
            <w:r w:rsidRPr="00673C12">
              <w:rPr>
                <w:rFonts w:cstheme="minorHAnsi"/>
                <w:sz w:val="16"/>
                <w:szCs w:val="16"/>
              </w:rPr>
              <w:t xml:space="preserve"> et al. (2016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CD9FCEA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1C8607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F28BB2C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A164F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2AA6937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E931987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3D562C73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5DD782EB" w14:textId="1A23283A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2779C41" w14:textId="791CB84E" w:rsidR="00171542" w:rsidRPr="00A64EE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erdt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1B2647F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3C631C7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57090BB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A6D5648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F940E34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F1B914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532059DF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6319D6C" w14:textId="74905E1C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3B75F8D" w14:textId="2FC65181" w:rsidR="00171542" w:rsidRPr="007B3CEB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uo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CD96C73" w14:textId="609CBF2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C227BE0" w14:textId="1CF977DC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1F72336" w14:textId="2977F982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10E7236" w14:textId="7AABA7BF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2403FD0" w14:textId="264F3B15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5DCCFE6" w14:textId="489A4F4C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546AF786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A5B34B0" w14:textId="391BFCEB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DF41F1B" w14:textId="1871371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rrington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095A14CC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FDC7C3F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8976830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384B11C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48B5770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A63C7B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5520C2D4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D6D3223" w14:textId="2063E5D2" w:rsidR="00171542" w:rsidRPr="00E7075E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6A6BC67" w14:textId="28011AC8" w:rsidR="00171542" w:rsidRPr="00E7075E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7075E">
              <w:rPr>
                <w:rFonts w:cstheme="minorHAnsi"/>
                <w:sz w:val="16"/>
                <w:szCs w:val="16"/>
              </w:rPr>
              <w:t>Karamolahi</w:t>
            </w:r>
            <w:proofErr w:type="spellEnd"/>
            <w:r w:rsidRPr="00E7075E">
              <w:rPr>
                <w:rFonts w:cstheme="minorHAnsi"/>
                <w:sz w:val="16"/>
                <w:szCs w:val="16"/>
              </w:rPr>
              <w:t xml:space="preserve">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5968465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A6213BF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9C664B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E0D3845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C346DA2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5EAD08" w14:textId="77777777" w:rsidR="00171542" w:rsidRPr="00745DA6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Some concerns</w:t>
            </w:r>
          </w:p>
        </w:tc>
      </w:tr>
      <w:tr w:rsidR="00171542" w:rsidRPr="00B759C7" w14:paraId="1F521831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588EC060" w14:textId="134B460B" w:rsidR="00171542" w:rsidRPr="00E7075E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4DF1E53" w14:textId="71294D7E" w:rsidR="00171542" w:rsidRPr="00E7075E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7075E">
              <w:rPr>
                <w:rFonts w:cstheme="minorHAnsi"/>
                <w:sz w:val="16"/>
                <w:szCs w:val="16"/>
              </w:rPr>
              <w:t>Kawakatsu</w:t>
            </w:r>
            <w:proofErr w:type="spellEnd"/>
            <w:r w:rsidRPr="00E7075E"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5E9B31CA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2D1F1D8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37AEAE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235206E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B29F6ED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F2A934" w14:textId="77777777" w:rsidR="00171542" w:rsidRPr="00745DA6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45DA6">
              <w:rPr>
                <w:rFonts w:cstheme="minorHAnsi"/>
                <w:color w:val="000000" w:themeColor="text1"/>
                <w:sz w:val="16"/>
                <w:szCs w:val="16"/>
              </w:rPr>
              <w:t>Some concerns</w:t>
            </w:r>
          </w:p>
        </w:tc>
      </w:tr>
      <w:tr w:rsidR="00171542" w:rsidRPr="00B759C7" w14:paraId="3DE4EA03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C8A35FB" w14:textId="04CEAD90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B76E3A6" w14:textId="77770866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az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0B081499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00AFB63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05ADB95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8A6BC1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F89C951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3FD0CE8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3C1EA547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24AC28D" w14:textId="7B0E03BA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1F244BE" w14:textId="4D459AA6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ebaya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643E3B9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583FA9C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3321AAB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43616D1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A164425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340E85B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20C01D4C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865B43C" w14:textId="3A8BFBC0" w:rsidR="00171542" w:rsidRPr="00AC09AF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EB773CC" w14:textId="09165273" w:rsidR="00171542" w:rsidRPr="00AC09AF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AC09AF">
              <w:rPr>
                <w:rFonts w:cstheme="minorHAnsi"/>
                <w:sz w:val="16"/>
                <w:szCs w:val="16"/>
              </w:rPr>
              <w:t>Khodabandeh</w:t>
            </w:r>
            <w:proofErr w:type="spellEnd"/>
            <w:r w:rsidRPr="00AC09AF">
              <w:rPr>
                <w:rFonts w:cstheme="minorHAnsi"/>
                <w:sz w:val="16"/>
                <w:szCs w:val="16"/>
              </w:rPr>
              <w:t xml:space="preserve"> et al. (2017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5EE26599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E608E9A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4B72A0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E79454E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D64B1BB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031817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6F4A4E37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5AFB6385" w14:textId="3AFC7513" w:rsidR="00171542" w:rsidRPr="00E40FCE" w:rsidRDefault="00171542" w:rsidP="0017154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530B884" w14:textId="30C043F2" w:rsidR="00171542" w:rsidRPr="00936A6F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E40FCE">
              <w:rPr>
                <w:rFonts w:cstheme="minorHAnsi"/>
                <w:color w:val="000000" w:themeColor="text1"/>
                <w:sz w:val="16"/>
                <w:szCs w:val="16"/>
              </w:rPr>
              <w:t>Khorshid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39235381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475482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A81AE22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C021CF3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81D84DE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F7F3CC0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0F0875F4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831928F" w14:textId="3E7AD8E2" w:rsidR="00171542" w:rsidRPr="002466B2" w:rsidRDefault="00171542" w:rsidP="0017154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0A7843A" w14:textId="7925BF87" w:rsidR="00171542" w:rsidRPr="002466B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2466B2">
              <w:rPr>
                <w:rFonts w:cstheme="minorHAnsi"/>
                <w:color w:val="000000" w:themeColor="text1"/>
                <w:sz w:val="16"/>
                <w:szCs w:val="16"/>
              </w:rPr>
              <w:t>Kinuthia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05885C7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B4F3DCE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A02F11D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DE8A0E1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070AC2F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D8A55C1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474B9088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FB9A844" w14:textId="4F95D7E0" w:rsidR="00171542" w:rsidRPr="00B759C7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2A1C4E4" w14:textId="60D03CCF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Lau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230B41F6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1EE39C3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B2A9494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92C817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912C80F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091E003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759C7"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7C804035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02AEBC5" w14:textId="656B2FAF" w:rsidR="00171542" w:rsidRPr="007B3CEB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5FC9BEA" w14:textId="00791518" w:rsidR="00171542" w:rsidRPr="007B3CEB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7B3CEB">
              <w:rPr>
                <w:rFonts w:cstheme="minorHAnsi"/>
                <w:sz w:val="16"/>
                <w:szCs w:val="16"/>
              </w:rPr>
              <w:t>Li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56F63AAC" w14:textId="64D7A104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F35AA15" w14:textId="3F4911B6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8CABA0E" w14:textId="7139453C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4505711" w14:textId="3D2211FF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92918EA" w14:textId="5F193F92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ADBEDF" w14:textId="66A8BF5E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7DC120B9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BBAE2AD" w14:textId="1B34A893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8F48926" w14:textId="49A3CB4B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goc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83E452F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7F0CF67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C516627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9C8C7CD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6A5D0F2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24DCD14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1D7414B4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2345FC8" w14:textId="36E9D3D2" w:rsidR="00171542" w:rsidRPr="00B14DA8" w:rsidRDefault="00171542" w:rsidP="00171542">
            <w:pPr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3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5115CB5" w14:textId="3B96C5F0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14DA8">
              <w:rPr>
                <w:rFonts w:cstheme="minorHAnsi"/>
                <w:sz w:val="16"/>
                <w:szCs w:val="16"/>
                <w:lang w:val="da-DK"/>
              </w:rPr>
              <w:t>Nordberg et al.</w:t>
            </w:r>
            <w:r>
              <w:rPr>
                <w:rFonts w:cstheme="minorHAnsi"/>
                <w:sz w:val="16"/>
                <w:szCs w:val="16"/>
                <w:lang w:val="da-DK"/>
              </w:rPr>
              <w:t xml:space="preserve">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361E7421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59F0E0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A7AA7E1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E8728CB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234ED94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8B2E17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171542" w:rsidRPr="00B759C7" w14:paraId="28DE0DEF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74D46A7" w14:textId="36961C9D" w:rsidR="00171542" w:rsidRPr="00B14DA8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94B09E5" w14:textId="4E4B3C18" w:rsidR="00171542" w:rsidRPr="00B14DA8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B14DA8">
              <w:rPr>
                <w:rFonts w:cstheme="minorHAnsi"/>
                <w:sz w:val="16"/>
                <w:szCs w:val="16"/>
              </w:rPr>
              <w:t>Odeny</w:t>
            </w:r>
            <w:proofErr w:type="spellEnd"/>
            <w:r w:rsidRPr="00B14DA8">
              <w:rPr>
                <w:rFonts w:cstheme="minorHAnsi"/>
                <w:sz w:val="16"/>
                <w:szCs w:val="16"/>
              </w:rPr>
              <w:t xml:space="preserve"> et al. (2014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EC75B21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0FFB8A9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5C03A9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E05432F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AEF4548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41A184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724548F2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60FEA58" w14:textId="6F52C8DF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9C96084" w14:textId="2A9C37A8" w:rsidR="00171542" w:rsidRPr="00B14DA8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i et al. (2013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D8887DC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9D0EFF2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F91D57B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8B79CDD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7098136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AEAD90" w14:textId="77777777" w:rsidR="00171542" w:rsidRPr="00B759C7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775FC79C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7CAC64C" w14:textId="1D5B2CA4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70C71BC" w14:textId="6B9E024A" w:rsidR="00171542" w:rsidRPr="00A213BA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i et al. (2022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3742305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9705BF7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6851B2C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B705E59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0E03D5F" w14:textId="77777777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9F3276" w14:textId="7779CED9" w:rsidR="0017154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risk </w:t>
            </w:r>
          </w:p>
        </w:tc>
      </w:tr>
      <w:tr w:rsidR="00171542" w:rsidRPr="00B759C7" w14:paraId="6A626BD9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64144C3" w14:textId="34C16D62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079977F" w14:textId="29261D5D" w:rsidR="00171542" w:rsidRPr="00306EBF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iss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3B5A54C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A933D5C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DA5C9B6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C383C6A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472543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114EA05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171542" w:rsidRPr="00B759C7" w14:paraId="4747B611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D9C06BA" w14:textId="13D25CFF" w:rsidR="00171542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CD06036" w14:textId="00F7CDBA" w:rsidR="00171542" w:rsidRPr="00C51E12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oss et al. (2013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107E58A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6FDA484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B9D3D70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A4AB13A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E7DD91C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CFED540" w14:textId="77777777" w:rsidR="00171542" w:rsidRPr="00B759C7" w:rsidRDefault="00171542" w:rsidP="0017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171542" w:rsidRPr="00B759C7" w14:paraId="16C37460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DAB8B87" w14:textId="100309F3" w:rsidR="00171542" w:rsidRPr="000A487A" w:rsidRDefault="00171542" w:rsidP="0017154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5207E66" w14:textId="25BAE337" w:rsidR="00171542" w:rsidRPr="000A487A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0A487A">
              <w:rPr>
                <w:rFonts w:cstheme="minorHAnsi"/>
                <w:sz w:val="16"/>
                <w:szCs w:val="16"/>
              </w:rPr>
              <w:t>Sabin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A9DC8D2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22E2237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EE37078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65E9949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62B82BA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E42E120" w14:textId="77777777" w:rsidR="00171542" w:rsidRDefault="00171542" w:rsidP="0017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77643354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E8C8691" w14:textId="4C7BE19D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CB19771" w14:textId="091465A8" w:rsidR="00E7027F" w:rsidRPr="00052CA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rmiento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40B8014" w14:textId="05FC2C40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3D3152" w14:textId="363A423B" w:rsidR="00E7027F" w:rsidRPr="0004780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7805">
              <w:rPr>
                <w:rFonts w:cstheme="minorHAnsi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E99D726" w14:textId="6052C13C" w:rsidR="00E7027F" w:rsidRPr="0004780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7805">
              <w:rPr>
                <w:rFonts w:cstheme="minorHAnsi"/>
                <w:color w:val="000000" w:themeColor="text1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EDFCE21" w14:textId="7E129578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AF3B59C" w14:textId="29FD2125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8AF1A0" w14:textId="7E7B34A2" w:rsidR="00E7027F" w:rsidRDefault="00047805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</w:t>
            </w:r>
            <w:r w:rsidR="00E7027F">
              <w:rPr>
                <w:rFonts w:cstheme="minorHAnsi"/>
                <w:sz w:val="16"/>
                <w:szCs w:val="16"/>
              </w:rPr>
              <w:t xml:space="preserve"> risk</w:t>
            </w:r>
          </w:p>
        </w:tc>
      </w:tr>
      <w:tr w:rsidR="00E7027F" w:rsidRPr="00B759C7" w14:paraId="1338FCCB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F7561E9" w14:textId="3FE621F6" w:rsidR="00E7027F" w:rsidRPr="001772B8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3544224" w14:textId="20134CC8" w:rsidR="00E7027F" w:rsidRPr="001772B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772B8">
              <w:rPr>
                <w:rFonts w:cstheme="minorHAnsi"/>
                <w:sz w:val="16"/>
                <w:szCs w:val="16"/>
              </w:rPr>
              <w:t>Seth et al. (2018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327A52E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9CBD42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B97447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529A68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9E7409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7A5EB1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78F692BE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92793F5" w14:textId="0C1C40CB" w:rsidR="00E7027F" w:rsidRPr="00E40FCE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C46C201" w14:textId="7539E588" w:rsidR="00E7027F" w:rsidRPr="00E40FCE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40FCE">
              <w:rPr>
                <w:rFonts w:cstheme="minorHAnsi"/>
                <w:sz w:val="16"/>
                <w:szCs w:val="16"/>
              </w:rPr>
              <w:t>Seyyedi</w:t>
            </w:r>
            <w:proofErr w:type="spellEnd"/>
            <w:r w:rsidRPr="00E40FCE"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18D541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5DED06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ED595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F89C76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3B3C867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31C1FA3" w14:textId="62587B29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risk </w:t>
            </w:r>
          </w:p>
        </w:tc>
      </w:tr>
      <w:tr w:rsidR="00E7027F" w:rsidRPr="00B759C7" w14:paraId="36B30817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C7E2743" w14:textId="31861632" w:rsidR="00E7027F" w:rsidRPr="00E40FCE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6687DC2" w14:textId="0E63FA18" w:rsidR="00E7027F" w:rsidRPr="00E40FCE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40FCE">
              <w:rPr>
                <w:rFonts w:cstheme="minorHAnsi"/>
                <w:sz w:val="16"/>
                <w:szCs w:val="16"/>
              </w:rPr>
              <w:t>Seyyedi</w:t>
            </w:r>
            <w:proofErr w:type="spellEnd"/>
            <w:r w:rsidRPr="00E40FCE">
              <w:rPr>
                <w:rFonts w:cstheme="minorHAnsi"/>
                <w:sz w:val="16"/>
                <w:szCs w:val="16"/>
              </w:rPr>
              <w:t xml:space="preserve">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1AD4356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FCF52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95510B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F6EFD8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000A446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3AAB373" w14:textId="17015DCF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risk </w:t>
            </w:r>
          </w:p>
        </w:tc>
      </w:tr>
      <w:tr w:rsidR="00E7027F" w:rsidRPr="00B759C7" w14:paraId="4796CBBB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1BB38E8" w14:textId="000E3AF5" w:rsidR="00E7027F" w:rsidRPr="00052CA5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4A3D479" w14:textId="7EB5062F" w:rsidR="00E7027F" w:rsidRPr="00052CA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052CA5">
              <w:rPr>
                <w:rFonts w:cstheme="minorHAnsi"/>
                <w:sz w:val="16"/>
                <w:szCs w:val="16"/>
              </w:rPr>
              <w:t>Shaaban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C1AF1A2" w14:textId="73A3ECDA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0B4BF39" w14:textId="72C25C75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118D2CA" w14:textId="2561D8AF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05B4423" w14:textId="35C285DF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851A165" w14:textId="02967CC1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EA97FBF" w14:textId="623CA931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76DB17C6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2BC9EE9" w14:textId="3CF884B9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4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D4A1C4C" w14:textId="0682CB44" w:rsidR="00E7027F" w:rsidRPr="000A1590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mith et al. (2015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6F2C3D1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F307F0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285600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1C26A8C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A7E73E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31F04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246BDBF6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B802A82" w14:textId="25087E22" w:rsidR="00E7027F" w:rsidRDefault="00E7027F" w:rsidP="00E7027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E2BF42D" w14:textId="79292BBF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ouza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074335E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87759F9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5C37FB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808978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CA916E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DFF94D" w14:textId="6C76B22E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719D017B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FB0319A" w14:textId="51DBA60F" w:rsidR="00E7027F" w:rsidRPr="006679FE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8E22FCD" w14:textId="3EEB9B43" w:rsidR="00E7027F" w:rsidRPr="006679FE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679FE">
              <w:rPr>
                <w:rFonts w:cstheme="minorHAnsi"/>
                <w:sz w:val="16"/>
                <w:szCs w:val="16"/>
              </w:rPr>
              <w:t>Sun et a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850B79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A0202E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8FF5628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6992761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C888ED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DC25A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1621462B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681025D" w14:textId="727E60C4" w:rsidR="00E7027F" w:rsidRPr="006679FE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F4EC405" w14:textId="556BE019" w:rsidR="00E7027F" w:rsidRPr="006679FE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679FE">
              <w:rPr>
                <w:rFonts w:cstheme="minorHAnsi"/>
                <w:color w:val="000000" w:themeColor="text1"/>
                <w:sz w:val="16"/>
                <w:szCs w:val="16"/>
              </w:rPr>
              <w:t>Tahir and Al-Sadat (2013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BC2C2DD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9BA8A53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4597DAE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837227F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6335B5E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452175" w14:textId="77777777" w:rsidR="00E7027F" w:rsidRPr="00B759C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55273E91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39A5864" w14:textId="75533ECE" w:rsidR="00E7027F" w:rsidRPr="00E40FCE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58DB019" w14:textId="3E44771D" w:rsidR="00E7027F" w:rsidRPr="00E40FCE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40FCE">
              <w:rPr>
                <w:rFonts w:cstheme="minorHAnsi"/>
                <w:color w:val="000000" w:themeColor="text1"/>
                <w:sz w:val="16"/>
                <w:szCs w:val="16"/>
              </w:rPr>
              <w:t>Talebi</w:t>
            </w:r>
            <w:proofErr w:type="spellEnd"/>
            <w:r w:rsidRPr="00E40FCE"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22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7A965B4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8AF9431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2D4E18F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BDE08E8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008A3F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686318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6B6F2F" w14:paraId="688FA736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A707BDC" w14:textId="1CDA1721" w:rsidR="00E7027F" w:rsidRPr="006B6F2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  <w:t>49-5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D982CCC" w14:textId="54A36EAF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6B6F2F"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  <w:t>Tian et al. (2021)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  <w:t xml:space="preserve"> and</w:t>
            </w:r>
            <w:r w:rsidRPr="006B6F2F"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  <w:t xml:space="preserve"> Huang et a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da-DK"/>
              </w:rPr>
              <w:t>l. (2021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31FB6C12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56DBFD7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E6551A8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FA567F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1D53661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9404FA" w14:textId="77777777" w:rsidR="00E7027F" w:rsidRPr="006B6F2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6D884429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F7DAAC1" w14:textId="1E25CD48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A0EABE4" w14:textId="784CA5B3" w:rsidR="00E7027F" w:rsidRPr="00936A6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ger et al. (2018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4FE52B8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5C3FB3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A893BA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DC26B3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698900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DAFF7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4152F888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2F66B3F" w14:textId="796FF1EC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FABCC83" w14:textId="030C8928" w:rsidR="00E7027F" w:rsidRPr="00E40FCE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E40FCE">
              <w:rPr>
                <w:rFonts w:cstheme="minorHAnsi"/>
                <w:color w:val="000000" w:themeColor="text1"/>
                <w:sz w:val="16"/>
                <w:szCs w:val="16"/>
              </w:rPr>
              <w:t>Wu et al. (2020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1CD17B8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B7DD8B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5F0C8EB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1589552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E653C3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CC4B4A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61B401EC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2839D9C" w14:textId="74034625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7154409" w14:textId="127D0DB5" w:rsidR="00E7027F" w:rsidRPr="007A694C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Xuto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22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5DFE3CF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933748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60A7AD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1695F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C84101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6A9A7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B759C7" w14:paraId="2F9779F0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47A2CD6" w14:textId="6AC737A7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1BA93E6" w14:textId="6E426719" w:rsidR="00E7027F" w:rsidRPr="003844C0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Zhang et al. (2019)</w:t>
            </w:r>
          </w:p>
        </w:tc>
        <w:tc>
          <w:tcPr>
            <w:tcW w:w="968" w:type="pct"/>
            <w:gridSpan w:val="2"/>
            <w:tcBorders>
              <w:top w:val="nil"/>
              <w:bottom w:val="nil"/>
            </w:tcBorders>
          </w:tcPr>
          <w:p w14:paraId="7DC8BE3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9370247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E5F28A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3A72D6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F851B1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06CF8F4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B759C7" w14:paraId="49DADC0E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single" w:sz="12" w:space="0" w:color="auto"/>
            </w:tcBorders>
          </w:tcPr>
          <w:p w14:paraId="29CB9558" w14:textId="0C4163DE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167" w:type="pct"/>
            <w:tcBorders>
              <w:top w:val="nil"/>
              <w:bottom w:val="single" w:sz="12" w:space="0" w:color="auto"/>
            </w:tcBorders>
          </w:tcPr>
          <w:p w14:paraId="612DC919" w14:textId="5E16BFDE" w:rsidR="00E7027F" w:rsidRPr="009E7FB6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Zhuo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22)</w:t>
            </w:r>
          </w:p>
        </w:tc>
        <w:tc>
          <w:tcPr>
            <w:tcW w:w="968" w:type="pct"/>
            <w:gridSpan w:val="2"/>
            <w:tcBorders>
              <w:top w:val="nil"/>
              <w:bottom w:val="single" w:sz="12" w:space="0" w:color="auto"/>
            </w:tcBorders>
          </w:tcPr>
          <w:p w14:paraId="3488A6E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14:paraId="797828E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14:paraId="11C56A0E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14:paraId="5D82499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single" w:sz="12" w:space="0" w:color="auto"/>
            </w:tcBorders>
          </w:tcPr>
          <w:p w14:paraId="6A4F048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single" w:sz="12" w:space="0" w:color="auto"/>
            </w:tcBorders>
          </w:tcPr>
          <w:p w14:paraId="1E1C9708" w14:textId="392A2FDC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AF4023" w14:paraId="24340AEE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single" w:sz="12" w:space="0" w:color="auto"/>
              <w:bottom w:val="single" w:sz="12" w:space="0" w:color="auto"/>
            </w:tcBorders>
          </w:tcPr>
          <w:p w14:paraId="195D1E0C" w14:textId="77777777" w:rsidR="00E7027F" w:rsidRPr="00AF4023" w:rsidRDefault="00E7027F" w:rsidP="00E7027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12" w:space="0" w:color="auto"/>
              <w:bottom w:val="single" w:sz="12" w:space="0" w:color="auto"/>
            </w:tcBorders>
          </w:tcPr>
          <w:p w14:paraId="6C38F03B" w14:textId="022D27D1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AF4023">
              <w:rPr>
                <w:rFonts w:cstheme="minorHAnsi"/>
                <w:b/>
                <w:sz w:val="18"/>
                <w:szCs w:val="18"/>
              </w:rPr>
              <w:t xml:space="preserve">Cluster randomised controlled trials 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5F64FDE5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>Domain 1a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</w:tcPr>
          <w:p w14:paraId="406D1AC6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>Domain 1b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34A8FCF1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>Domain 2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51FC6950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>Domain 3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5B611201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 xml:space="preserve">Domain 4 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</w:tcPr>
          <w:p w14:paraId="35FC9871" w14:textId="77777777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 xml:space="preserve">Domain 5 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</w:tcPr>
          <w:p w14:paraId="3670E5FE" w14:textId="1509656E" w:rsidR="00E7027F" w:rsidRPr="00AF4023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F4023">
              <w:rPr>
                <w:rFonts w:cstheme="minorHAnsi"/>
                <w:b/>
                <w:bCs/>
                <w:sz w:val="18"/>
                <w:szCs w:val="18"/>
              </w:rPr>
              <w:t xml:space="preserve">Overall </w:t>
            </w:r>
            <w:r w:rsidR="00AF4023">
              <w:rPr>
                <w:rFonts w:cstheme="minorHAnsi"/>
                <w:b/>
                <w:bCs/>
                <w:sz w:val="18"/>
                <w:szCs w:val="18"/>
              </w:rPr>
              <w:t>g</w:t>
            </w:r>
            <w:r w:rsidRPr="00AF4023">
              <w:rPr>
                <w:rFonts w:cstheme="minorHAnsi"/>
                <w:b/>
                <w:bCs/>
                <w:sz w:val="18"/>
                <w:szCs w:val="18"/>
              </w:rPr>
              <w:t>rade</w:t>
            </w:r>
          </w:p>
        </w:tc>
      </w:tr>
      <w:tr w:rsidR="00E7027F" w:rsidRPr="00564B0F" w14:paraId="42AE4635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331588A" w14:textId="19703974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B941523" w14:textId="245670C7" w:rsidR="00E7027F" w:rsidRPr="001A0DE3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buog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2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AFBE74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2CE3BF7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834449E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83930D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512D6CF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EC799F7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6A7F9B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0A15D617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2C522D2" w14:textId="0158CE97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2C8447C" w14:textId="371E5C3B" w:rsidR="00E7027F" w:rsidRPr="00F53917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am et al. (2021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7F80BBC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1E6F81A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4C8B7E3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343736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AE2A0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D8E331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34A07B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E7027F" w:rsidRPr="00564B0F" w14:paraId="35B7119B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EC9D2BF" w14:textId="46FA3A37" w:rsidR="00E7027F" w:rsidRPr="001772B8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2C2DA18" w14:textId="7FD58E87" w:rsidR="00E7027F" w:rsidRPr="001772B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72B8">
              <w:rPr>
                <w:rFonts w:cstheme="minorHAnsi"/>
                <w:sz w:val="16"/>
                <w:szCs w:val="16"/>
              </w:rPr>
              <w:t>Amoakoh</w:t>
            </w:r>
            <w:proofErr w:type="spellEnd"/>
            <w:r w:rsidRPr="001772B8"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83584DE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836EA5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DC8736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FFC0EF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7998290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732C42E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9CC179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4295E2A5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8498006" w14:textId="08983523" w:rsidR="00E7027F" w:rsidRPr="00BB746A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B2B2832" w14:textId="5FA6AD0C" w:rsidR="00E7027F" w:rsidRPr="00BB746A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BB746A">
              <w:rPr>
                <w:rFonts w:cstheme="minorHAnsi"/>
                <w:sz w:val="16"/>
                <w:szCs w:val="16"/>
              </w:rPr>
              <w:t>Bellad</w:t>
            </w:r>
            <w:proofErr w:type="spellEnd"/>
            <w:r w:rsidRPr="00BB746A"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1B1EB8B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1A6041F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8F8DDD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E62A2D9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90E2556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EBB5186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335021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649268B3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D859FB7" w14:textId="336A54F3" w:rsidR="00E7027F" w:rsidRPr="00F53917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-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B24B9EC" w14:textId="60F23D97" w:rsidR="00E7027F" w:rsidRPr="00F53917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53917">
              <w:rPr>
                <w:rFonts w:cstheme="minorHAnsi"/>
                <w:sz w:val="16"/>
                <w:szCs w:val="16"/>
              </w:rPr>
              <w:t>Billah</w:t>
            </w:r>
            <w:proofErr w:type="spellEnd"/>
            <w:r w:rsidRPr="00F53917">
              <w:rPr>
                <w:rFonts w:cstheme="minorHAnsi"/>
                <w:sz w:val="16"/>
                <w:szCs w:val="16"/>
              </w:rPr>
              <w:t xml:space="preserve"> et al. </w:t>
            </w:r>
            <w:r>
              <w:rPr>
                <w:rFonts w:cstheme="minorHAnsi"/>
                <w:sz w:val="16"/>
                <w:szCs w:val="16"/>
              </w:rPr>
              <w:t>(2022a and 2022b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AFD4E61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2B4A93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7CBA15A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9F9F0C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496250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F169219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FEF90CA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4BB5D1EE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74BED65" w14:textId="19E1F47C" w:rsidR="00E7027F" w:rsidRPr="00794AF9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FC79AA1" w14:textId="1A4D01D4" w:rsidR="00E7027F" w:rsidRPr="00794AF9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794AF9">
              <w:rPr>
                <w:rFonts w:cstheme="minorHAnsi"/>
                <w:sz w:val="16"/>
                <w:szCs w:val="16"/>
              </w:rPr>
              <w:t>Bogale</w:t>
            </w:r>
            <w:proofErr w:type="spellEnd"/>
            <w:r w:rsidRPr="00794AF9">
              <w:rPr>
                <w:rFonts w:cstheme="minorHAnsi"/>
                <w:sz w:val="16"/>
                <w:szCs w:val="16"/>
              </w:rPr>
              <w:t xml:space="preserve"> et al. (2021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783F92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6CF9AE12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197DA2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9980BE9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90DE75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5721FE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63F769B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6CACACCD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5BD25ED" w14:textId="0C6CFD63" w:rsidR="00E7027F" w:rsidRPr="00673C12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9436517" w14:textId="56DF0B30" w:rsidR="00E7027F" w:rsidRPr="00673C12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3C12">
              <w:rPr>
                <w:rFonts w:cstheme="minorHAnsi"/>
                <w:sz w:val="16"/>
                <w:szCs w:val="16"/>
              </w:rPr>
              <w:t>Brown et al. (2016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89DDB9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490BEF27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9E2890D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2B0A86A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39CB8A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A424F97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F42141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01E45EA5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94FAB47" w14:textId="4C416541" w:rsidR="00E7027F" w:rsidRPr="00D22FCB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76E2DC8" w14:textId="0464C7BF" w:rsidR="00E7027F" w:rsidRPr="00D22FCB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22FCB">
              <w:rPr>
                <w:rFonts w:cstheme="minorHAnsi"/>
                <w:sz w:val="16"/>
                <w:szCs w:val="16"/>
              </w:rPr>
              <w:t>Carmichael et al. (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DF2E7F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450773A3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EC0237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E1DD53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9889124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734F1E9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5315DB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5A0DD5CD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102B2D3" w14:textId="50B6B163" w:rsidR="00E7027F" w:rsidRPr="00153C31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10F7F7D" w14:textId="706A81CE" w:rsidR="00E7027F" w:rsidRPr="00153C31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53C31">
              <w:rPr>
                <w:rFonts w:cstheme="minorHAnsi"/>
                <w:sz w:val="16"/>
                <w:szCs w:val="16"/>
              </w:rPr>
              <w:t>Dryden-Peterson et al. (2015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A9AA3F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59905AF9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1FED70E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88CEA5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106AC3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808FAF8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90B8C9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33FEA77A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76EB22C" w14:textId="0BC01130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FD0110E" w14:textId="1F930D37" w:rsidR="00E7027F" w:rsidRPr="00B14DA8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lax et al. (2014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C2B4264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29EDD48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39BDCAA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D6D208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w risk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84B7ED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490C86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63FD71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1F9BE914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4305E7A" w14:textId="1BB8A2E1" w:rsidR="00E7027F" w:rsidRPr="00C55B0B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B6BBB7A" w14:textId="1CB62EDC" w:rsidR="00E7027F" w:rsidRPr="00C55B0B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C55B0B">
              <w:rPr>
                <w:rFonts w:cstheme="minorHAnsi"/>
                <w:sz w:val="16"/>
                <w:szCs w:val="16"/>
              </w:rPr>
              <w:t>Foster et al. (2017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040E1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599D48DE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20155A1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83EA0F6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5B1BBEF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E83A3FE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B37329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1CA2693D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4193239" w14:textId="526D693E" w:rsidR="00E7027F" w:rsidRPr="001F0BE2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B49562B" w14:textId="1EA53CC6" w:rsidR="00E7027F" w:rsidRPr="001F0BE2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0BE2">
              <w:rPr>
                <w:rFonts w:cstheme="minorHAnsi"/>
                <w:sz w:val="16"/>
                <w:szCs w:val="16"/>
              </w:rPr>
              <w:t>Gibson et al. (2017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77B886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292D075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F7FCE0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510B81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D723AD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249368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BED29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51E7F389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0430D96" w14:textId="140C4261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DAC166A" w14:textId="15A89AB0" w:rsidR="00E7027F" w:rsidRPr="003C32B7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ckett et al. (2018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DE49E6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769D8A3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4CD489D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2676BA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499BD7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9071364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7FB8F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13E43A22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5842530" w14:textId="0768BAFE" w:rsidR="00E7027F" w:rsidRPr="00400F6C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A76A8C2" w14:textId="276CD716" w:rsidR="00E7027F" w:rsidRPr="00400F6C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00F6C">
              <w:rPr>
                <w:rFonts w:cstheme="minorHAnsi"/>
                <w:sz w:val="16"/>
                <w:szCs w:val="16"/>
              </w:rPr>
              <w:t>Johri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534FA1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C6AEF24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65070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7CC68C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7DD233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99DBFC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3D3800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12104CA3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751CFAA0" w14:textId="6E3816FF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596E1E0" w14:textId="09935B29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assay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6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86418B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314926D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7421BC4" w14:textId="2E8E299D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</w:t>
            </w:r>
            <w:r w:rsidR="00244041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E30029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2DF891D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49BCA9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7B6FCE3" w14:textId="73EEF130" w:rsidR="001F2B9D" w:rsidRPr="00564B0F" w:rsidRDefault="001F2B9D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E7027F" w:rsidRPr="00564B0F" w14:paraId="77B2E0FA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FE8A770" w14:textId="71F65A94" w:rsidR="00E7027F" w:rsidRPr="00564B0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658B739" w14:textId="73C7B7F2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Kebede et al. (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479CD69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2FCA2ED4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A735441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5742844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4398CD9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EDD39FF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06CB52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27B2E8C6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7725EBD9" w14:textId="2E5E17AC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FE0BB05" w14:textId="2B6C5C84" w:rsidR="00E7027F" w:rsidRPr="00052CA5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lokkeng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738AE7" w14:textId="745B9FB4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2AA4A2D3" w14:textId="7A0AB82B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9074981" w14:textId="08484C86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79B8CF6" w14:textId="58AC70BE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57BB4ED" w14:textId="6A6E0E79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5D8AFCF" w14:textId="172A3F4C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4DD4528" w14:textId="56D71272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5ABB2A7A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9BFDFDE" w14:textId="3A8E9E67" w:rsidR="00E7027F" w:rsidRPr="00BE6F14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46DCF02" w14:textId="04D5D102" w:rsidR="00E7027F" w:rsidRPr="00BE6F14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BE6F14">
              <w:rPr>
                <w:rFonts w:cstheme="minorHAnsi"/>
                <w:sz w:val="16"/>
                <w:szCs w:val="16"/>
              </w:rPr>
              <w:t>Levine et al. (2021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3AB40B1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7BDD8C48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D5B9905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0A403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A4D5684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3FCE110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7531E38" w14:textId="77777777" w:rsidR="00E7027F" w:rsidRPr="00564B0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E7027F" w:rsidRPr="00D27559" w14:paraId="0BFFD6EF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07B8E2B" w14:textId="22F59AEE" w:rsidR="00E7027F" w:rsidRPr="00B14DA8" w:rsidRDefault="00E7027F" w:rsidP="00E7027F">
            <w:pPr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20-2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95965E2" w14:textId="70FC0C94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a-DK"/>
              </w:rPr>
            </w:pPr>
            <w:r w:rsidRPr="00B14DA8">
              <w:rPr>
                <w:rFonts w:cstheme="minorHAnsi"/>
                <w:sz w:val="16"/>
                <w:szCs w:val="16"/>
                <w:lang w:val="da-DK"/>
              </w:rPr>
              <w:t>Lund et al. (2012, 2014a, 2014b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5A66797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6BE0F98C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0D26D11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3AEECBC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8BCADAE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95FCDB2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B62E534" w14:textId="77777777" w:rsidR="00E7027F" w:rsidRPr="00B14DA8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D27559" w14:paraId="480E209E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3220257" w14:textId="4800D629" w:rsidR="00E7027F" w:rsidRPr="00E14711" w:rsidRDefault="00E7027F" w:rsidP="00E7027F">
            <w:pPr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0E53689" w14:textId="6F09B999" w:rsidR="00E7027F" w:rsidRPr="00E14711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a-DK"/>
              </w:rPr>
            </w:pPr>
            <w:r w:rsidRPr="00E14711">
              <w:rPr>
                <w:rFonts w:cstheme="minorHAnsi"/>
                <w:sz w:val="16"/>
                <w:szCs w:val="16"/>
                <w:lang w:val="da-DK"/>
              </w:rPr>
              <w:t xml:space="preserve">Lund et al. (2016)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46A09F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30C839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2205F2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EEEBF8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8362A2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0FD10E2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77D96C7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76F8A6E6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B33E6C6" w14:textId="42E7AB21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-2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1061C72" w14:textId="3BABA50D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i et al. (2017 and 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27E337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7E88D48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24D8A97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3CABD5D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3CF71F4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85356F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03BF37B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53E3AEDA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15DED6D" w14:textId="4B3906DE" w:rsidR="00E7027F" w:rsidRPr="007143E6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C27B101" w14:textId="51291D82" w:rsidR="00E7027F" w:rsidRPr="007143E6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7143E6">
              <w:rPr>
                <w:rFonts w:cstheme="minorHAnsi"/>
                <w:sz w:val="16"/>
                <w:szCs w:val="16"/>
              </w:rPr>
              <w:t>Nagar et al. (2017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9BE391F" w14:textId="5FD63DEC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71A2383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753B400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12D6759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5E2AB3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3CEDCF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2006306" w14:textId="4617BB5E" w:rsidR="00E7027F" w:rsidRDefault="003F37D4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525A9A4C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78C40CF" w14:textId="77851DB3" w:rsidR="00E7027F" w:rsidRPr="000007B1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0B7BA95" w14:textId="7B6A4955" w:rsidR="00E7027F" w:rsidRPr="000007B1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007B1">
              <w:rPr>
                <w:rFonts w:cstheme="minorHAnsi"/>
                <w:sz w:val="16"/>
                <w:szCs w:val="16"/>
              </w:rPr>
              <w:t>Odeny</w:t>
            </w:r>
            <w:proofErr w:type="spellEnd"/>
            <w:r w:rsidRPr="000007B1"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37DDAB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E3C909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484098F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6F93D6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B8726E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AEC1B32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EDC3E9B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6D36C53D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3C1A7F6" w14:textId="201FF3F6" w:rsidR="00E7027F" w:rsidRPr="002512CA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8DE3537" w14:textId="1A9F13A7" w:rsidR="00E7027F" w:rsidRPr="002512CA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2512CA">
              <w:rPr>
                <w:rFonts w:cstheme="minorHAnsi"/>
                <w:sz w:val="16"/>
                <w:szCs w:val="16"/>
              </w:rPr>
              <w:t>Oliveira et al. (2017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FAC767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64A8ED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556006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F5A61C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965305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9FD0DF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C0CAC3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58A59FDF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37707FA" w14:textId="7711DDB2" w:rsidR="00E7027F" w:rsidRPr="007B3CEB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8BFDDFA" w14:textId="17556E59" w:rsidR="00E7027F" w:rsidRPr="007B3CEB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7B3CEB">
              <w:rPr>
                <w:rFonts w:cstheme="minorHAnsi"/>
                <w:sz w:val="16"/>
                <w:szCs w:val="16"/>
              </w:rPr>
              <w:t>Omole et al. (2016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3B37505" w14:textId="5A15BCA3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569D194E" w14:textId="03C784FD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3E0B307" w14:textId="1845A1A6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E4110C0" w14:textId="42571893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12C5D3B" w14:textId="22568CE1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E018535" w14:textId="7C4C3BD6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B604E39" w14:textId="3F80F85B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187AC46F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038B4F7D" w14:textId="69924F69" w:rsidR="00E7027F" w:rsidRPr="00520B05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939B583" w14:textId="4879CBC6" w:rsidR="00E7027F" w:rsidRPr="00520B0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20B05">
              <w:rPr>
                <w:rFonts w:cstheme="minorHAnsi"/>
                <w:sz w:val="16"/>
                <w:szCs w:val="16"/>
              </w:rPr>
              <w:t>Paratmanitya</w:t>
            </w:r>
            <w:proofErr w:type="spellEnd"/>
            <w:r w:rsidRPr="00520B05">
              <w:rPr>
                <w:rFonts w:cstheme="minorHAnsi"/>
                <w:sz w:val="16"/>
                <w:szCs w:val="16"/>
              </w:rPr>
              <w:t xml:space="preserve"> et al. (2021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5F5424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CFC4F8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68478B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317C990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29C8549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9B2118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57DB0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35DE2A8D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14322EA" w14:textId="0E21C37C" w:rsidR="00E7027F" w:rsidRPr="005B3EDA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8CE99FC" w14:textId="127518BF" w:rsidR="00E7027F" w:rsidRPr="00A213BA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B3EDA">
              <w:rPr>
                <w:rFonts w:cstheme="minorHAnsi"/>
                <w:color w:val="000000" w:themeColor="text1"/>
                <w:sz w:val="16"/>
                <w:szCs w:val="16"/>
              </w:rPr>
              <w:t>Qureshi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8F6333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4817703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638C067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A3A01C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E628794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4F82EA0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021A5B0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2CD4E971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34AB044C" w14:textId="202AE0E0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713465B" w14:textId="779F4871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Seven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97ED07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10F98E2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E68C60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482EA85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6BB0AE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765DE2D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A092B74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7AF9F14B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342E551" w14:textId="643798AE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F0C67E4" w14:textId="1FD0AB28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ngh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9FA9FD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ED311C9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25E309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27A481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2CD8F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B8CA5E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DC50913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6BE4F160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10A139D1" w14:textId="676C59C6" w:rsidR="00E7027F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1AAD0D1" w14:textId="5864085A" w:rsidR="00E7027F" w:rsidRPr="00520B05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Ugw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119C474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49290E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5CCA93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7851DB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8D0E04C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039AB03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625F0B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4B0F"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64545952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17CBC55" w14:textId="64D08A54" w:rsidR="00E7027F" w:rsidRPr="00D22FCB" w:rsidRDefault="00E7027F" w:rsidP="00E7027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90CDB8C" w14:textId="1433C798" w:rsidR="00E7027F" w:rsidRPr="00D22FCB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22FCB">
              <w:rPr>
                <w:rFonts w:cstheme="minorHAnsi"/>
                <w:sz w:val="16"/>
                <w:szCs w:val="16"/>
              </w:rPr>
              <w:t>Vanhuyse</w:t>
            </w:r>
            <w:proofErr w:type="spellEnd"/>
            <w:r w:rsidRPr="00D22FCB">
              <w:rPr>
                <w:rFonts w:cstheme="minorHAnsi"/>
                <w:sz w:val="16"/>
                <w:szCs w:val="16"/>
              </w:rPr>
              <w:t xml:space="preserve"> et al. (2022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D4F647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9CD5A68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6121E54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0222820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6A2286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7BB52CA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863B64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6FE51A69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602C7B4C" w14:textId="4F6549E9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36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2F379FB" w14:textId="4951BF80" w:rsidR="00E7027F" w:rsidRPr="00A213BA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von </w:t>
            </w:r>
            <w:proofErr w:type="spellStart"/>
            <w:r>
              <w:rPr>
                <w:rFonts w:cstheme="minorHAnsi"/>
                <w:sz w:val="16"/>
                <w:szCs w:val="16"/>
              </w:rPr>
              <w:t>Dadelsze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19B47D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5D1F925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F3D0266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291B5C9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AF7925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6B722B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BD013B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  <w:tr w:rsidR="00E7027F" w:rsidRPr="00564B0F" w14:paraId="584FABC3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D7329E5" w14:textId="2539A006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3331027" w14:textId="2582FEBC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Xi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8FF7220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1AC9F3D1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09B699F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52FEAA6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A49E61A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00D60C5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C461990" w14:textId="77777777" w:rsidR="00E7027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risk</w:t>
            </w:r>
          </w:p>
        </w:tc>
      </w:tr>
      <w:tr w:rsidR="00E7027F" w:rsidRPr="00564B0F" w14:paraId="7DDB9918" w14:textId="77777777" w:rsidTr="00F7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45FB2352" w14:textId="1E163B10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37D3AD3" w14:textId="361B077D" w:rsidR="00E7027F" w:rsidRPr="00804450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804450">
              <w:rPr>
                <w:rFonts w:cstheme="minorHAnsi"/>
                <w:sz w:val="16"/>
                <w:szCs w:val="16"/>
              </w:rPr>
              <w:t>Zhou et al. (2016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646621A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52E7B2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3375CCF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DF062A4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A050791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5E002548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6A332AB" w14:textId="77777777" w:rsidR="00E7027F" w:rsidRDefault="00E7027F" w:rsidP="00E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 concerns</w:t>
            </w:r>
          </w:p>
        </w:tc>
      </w:tr>
      <w:tr w:rsidR="00E7027F" w:rsidRPr="00564B0F" w14:paraId="14D552D8" w14:textId="77777777" w:rsidTr="00F7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</w:tcPr>
          <w:p w14:paraId="27D714A5" w14:textId="3AF154B2" w:rsidR="00E7027F" w:rsidRPr="00A06B8F" w:rsidRDefault="00E7027F" w:rsidP="00E7027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06B8F"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C8D18CA" w14:textId="4E86E39E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Zurovac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1)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BFCECF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311B11F3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68C71DD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4F91C48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3BEA655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24000337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F8823E2" w14:textId="77777777" w:rsidR="00E7027F" w:rsidRPr="00564B0F" w:rsidRDefault="00E7027F" w:rsidP="00E7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w risk</w:t>
            </w:r>
          </w:p>
        </w:tc>
      </w:tr>
    </w:tbl>
    <w:p w14:paraId="42CF78F9" w14:textId="2C60B004" w:rsidR="00E545C0" w:rsidRDefault="00E545C0">
      <w:pPr>
        <w:rPr>
          <w:rFonts w:cstheme="minorHAnsi"/>
        </w:rPr>
      </w:pPr>
    </w:p>
    <w:p w14:paraId="08EF1B68" w14:textId="0A38582A" w:rsidR="009D128B" w:rsidRDefault="009D128B">
      <w:pPr>
        <w:rPr>
          <w:rFonts w:cstheme="minorHAnsi"/>
        </w:rPr>
      </w:pPr>
    </w:p>
    <w:p w14:paraId="0A77D089" w14:textId="77777777" w:rsidR="003A1951" w:rsidRDefault="003A1951">
      <w:pPr>
        <w:rPr>
          <w:rFonts w:cstheme="minorHAnsi"/>
        </w:rPr>
      </w:pPr>
    </w:p>
    <w:p w14:paraId="063F726F" w14:textId="77777777" w:rsidR="00E60DBC" w:rsidRDefault="00E60DB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050CD53F" w14:textId="3DE2D461" w:rsidR="003A1951" w:rsidRPr="004F7EEE" w:rsidRDefault="003A1951" w:rsidP="003A1951">
      <w:pPr>
        <w:rPr>
          <w:rFonts w:cstheme="minorHAnsi"/>
          <w:sz w:val="18"/>
          <w:szCs w:val="18"/>
        </w:rPr>
      </w:pPr>
      <w:r w:rsidRPr="004F7EEE">
        <w:rPr>
          <w:rFonts w:cstheme="minorHAnsi"/>
          <w:b/>
          <w:bCs/>
          <w:sz w:val="18"/>
          <w:szCs w:val="18"/>
        </w:rPr>
        <w:lastRenderedPageBreak/>
        <w:t xml:space="preserve">Table </w:t>
      </w:r>
      <w:r w:rsidR="00B825F9">
        <w:rPr>
          <w:rFonts w:cstheme="minorHAnsi"/>
          <w:b/>
          <w:bCs/>
          <w:sz w:val="18"/>
          <w:szCs w:val="18"/>
        </w:rPr>
        <w:t>A</w:t>
      </w:r>
      <w:r w:rsidR="0094061D">
        <w:rPr>
          <w:rFonts w:cstheme="minorHAnsi"/>
          <w:b/>
          <w:bCs/>
          <w:sz w:val="18"/>
          <w:szCs w:val="18"/>
          <w:lang w:val="en-US"/>
        </w:rPr>
        <w:t>5</w:t>
      </w:r>
      <w:r w:rsidR="007B715C" w:rsidRPr="004F7EEE">
        <w:rPr>
          <w:rFonts w:cstheme="minorHAnsi"/>
          <w:b/>
          <w:bCs/>
          <w:sz w:val="18"/>
          <w:szCs w:val="18"/>
          <w:lang w:val="en-US"/>
        </w:rPr>
        <w:t>b</w:t>
      </w:r>
      <w:r w:rsidRPr="004F7EEE">
        <w:rPr>
          <w:rFonts w:cstheme="minorHAnsi"/>
          <w:b/>
          <w:bCs/>
          <w:sz w:val="18"/>
          <w:szCs w:val="18"/>
        </w:rPr>
        <w:t xml:space="preserve"> </w:t>
      </w:r>
      <w:r w:rsidRPr="004F7EEE">
        <w:rPr>
          <w:rFonts w:cstheme="minorHAnsi"/>
          <w:sz w:val="18"/>
          <w:szCs w:val="18"/>
        </w:rPr>
        <w:t>Risk of bias assessment of included studies based on JBI Critical Appraisal Tools (</w:t>
      </w:r>
      <w:r w:rsidR="00AF4023" w:rsidRPr="004F7EEE">
        <w:rPr>
          <w:rFonts w:cstheme="minorHAnsi"/>
          <w:sz w:val="18"/>
          <w:szCs w:val="18"/>
        </w:rPr>
        <w:t>q</w:t>
      </w:r>
      <w:r w:rsidRPr="004F7EEE">
        <w:rPr>
          <w:rFonts w:cstheme="minorHAnsi"/>
          <w:sz w:val="18"/>
          <w:szCs w:val="18"/>
        </w:rPr>
        <w:t xml:space="preserve">uasi-experimental, </w:t>
      </w:r>
      <w:r w:rsidR="00AF4023" w:rsidRPr="004F7EEE">
        <w:rPr>
          <w:rFonts w:cstheme="minorHAnsi"/>
          <w:sz w:val="18"/>
          <w:szCs w:val="18"/>
        </w:rPr>
        <w:t>b</w:t>
      </w:r>
      <w:r w:rsidRPr="004F7EEE">
        <w:rPr>
          <w:rFonts w:cstheme="minorHAnsi"/>
          <w:sz w:val="18"/>
          <w:szCs w:val="18"/>
        </w:rPr>
        <w:t>efore-and-after studies with control group)</w:t>
      </w:r>
    </w:p>
    <w:tbl>
      <w:tblPr>
        <w:tblStyle w:val="PlainTable2"/>
        <w:tblpPr w:leftFromText="180" w:rightFromText="180" w:vertAnchor="page" w:horzAnchor="margin" w:tblpY="1734"/>
        <w:tblW w:w="5000" w:type="pct"/>
        <w:tblLook w:val="04A0" w:firstRow="1" w:lastRow="0" w:firstColumn="1" w:lastColumn="0" w:noHBand="0" w:noVBand="1"/>
      </w:tblPr>
      <w:tblGrid>
        <w:gridCol w:w="641"/>
        <w:gridCol w:w="2569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3A1951" w:rsidRPr="00222E01" w14:paraId="47BA050E" w14:textId="77777777" w:rsidTr="003E3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14:paraId="585D73E7" w14:textId="77777777" w:rsidR="003A1951" w:rsidRPr="00222E01" w:rsidRDefault="003A1951" w:rsidP="003E30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</w:tcBorders>
          </w:tcPr>
          <w:p w14:paraId="14345098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Quasi-experimental Study</w:t>
            </w:r>
            <w:r>
              <w:rPr>
                <w:rFonts w:cstheme="minorHAnsi"/>
                <w:sz w:val="16"/>
                <w:szCs w:val="16"/>
              </w:rPr>
              <w:t xml:space="preserve"> (JBI)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36048B5F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Cause/ effect clarity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67637F2B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Similar comparison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6F1295A5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Pr="00222E01">
              <w:rPr>
                <w:rFonts w:cstheme="minorHAnsi"/>
                <w:sz w:val="16"/>
                <w:szCs w:val="16"/>
              </w:rPr>
              <w:t>xposures</w:t>
            </w:r>
            <w:r>
              <w:rPr>
                <w:rFonts w:cstheme="minorHAnsi"/>
                <w:sz w:val="16"/>
                <w:szCs w:val="16"/>
              </w:rPr>
              <w:t xml:space="preserve"> other than intervention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3703D2E7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Control group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28BEBA6A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Pre/post measures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38024DD3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Complete follow-up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4B705EE9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Identical outcome measure*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30F5E085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Reliable outcome measure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63B319EB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Appropriate statistical analysis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</w:tcPr>
          <w:p w14:paraId="68F630C6" w14:textId="77777777" w:rsidR="003A1951" w:rsidRPr="00222E01" w:rsidRDefault="003A1951" w:rsidP="003E3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Overall grade</w:t>
            </w:r>
          </w:p>
        </w:tc>
      </w:tr>
      <w:tr w:rsidR="003A1951" w:rsidRPr="00222E01" w14:paraId="0A90AFF3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4660BDDB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8605740" w14:textId="77777777" w:rsidR="003A1951" w:rsidRPr="00B918FE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ksoy </w:t>
            </w:r>
            <w:proofErr w:type="spellStart"/>
            <w:r>
              <w:rPr>
                <w:rFonts w:cstheme="minorHAnsi"/>
                <w:sz w:val="16"/>
                <w:szCs w:val="16"/>
              </w:rPr>
              <w:t>Dery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FFD9C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53D6C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647960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9117D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4D57C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2CFC48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D71638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7C47C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7DB34B3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819DD4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72150C30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6BBAC043" w14:textId="77777777" w:rsidR="003A1951" w:rsidRPr="00222E0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66EB30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22E01">
              <w:rPr>
                <w:rFonts w:cstheme="minorHAnsi"/>
                <w:sz w:val="16"/>
                <w:szCs w:val="16"/>
              </w:rPr>
              <w:t>Anitasari</w:t>
            </w:r>
            <w:proofErr w:type="spellEnd"/>
            <w:r w:rsidRPr="00222E01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222E01">
              <w:rPr>
                <w:rFonts w:cstheme="minorHAnsi"/>
                <w:sz w:val="16"/>
                <w:szCs w:val="16"/>
              </w:rPr>
              <w:t>Andrajiti</w:t>
            </w:r>
            <w:proofErr w:type="spellEnd"/>
            <w:r w:rsidRPr="00222E01">
              <w:rPr>
                <w:rFonts w:cstheme="minorHAnsi"/>
                <w:sz w:val="16"/>
                <w:szCs w:val="16"/>
              </w:rPr>
              <w:t xml:space="preserve"> (2017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D670DB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B4314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BD3B26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70276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A4A2A4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00299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489903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22FE6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186881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11EB51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20DEF216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C81846D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FC20E27" w14:textId="77777777" w:rsidR="003A1951" w:rsidRPr="00DB25F8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owdhury et al. (201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A5F61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DE96DD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4E7334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A66057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CACA4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BE525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68CF8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ED7F2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533C0BE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75F25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6A594953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3FA00D9" w14:textId="77777777" w:rsidR="003A1951" w:rsidRPr="00257649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48FF49EA" w14:textId="77777777" w:rsidR="003A1951" w:rsidRPr="00257649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257649">
              <w:rPr>
                <w:rFonts w:cstheme="minorHAnsi"/>
                <w:sz w:val="16"/>
                <w:szCs w:val="16"/>
              </w:rPr>
              <w:t>Coleman et al. (2017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C381FC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5E4A35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51ACCB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5EC3E9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8E852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971C4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F23E9D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CDC89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4956EF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CF14AE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515136AA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7E5EE790" w14:textId="77777777" w:rsidR="003A1951" w:rsidRPr="00AE66D3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9E68D87" w14:textId="77777777" w:rsidR="003A1951" w:rsidRPr="00AE66D3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E66D3">
              <w:rPr>
                <w:rFonts w:cstheme="minorHAnsi"/>
                <w:sz w:val="16"/>
                <w:szCs w:val="16"/>
              </w:rPr>
              <w:t>Coleman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D0447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DE791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D76F19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CDD777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CFD1B7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AD191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A88FB9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E9E9C8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5E7A53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BABF80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/9</w:t>
            </w:r>
          </w:p>
        </w:tc>
      </w:tr>
      <w:tr w:rsidR="003A1951" w:rsidRPr="00222E01" w14:paraId="620611F1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3AAF532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408D5D0D" w14:textId="77777777" w:rsidR="003A1951" w:rsidRPr="00AB5AC3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aham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37860E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1E81C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64AB9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16CD7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*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D433E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D711A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CE436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FCEF0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B69EDB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D1D5DB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17C76D81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1DEB2D29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623032DE" w14:textId="77777777" w:rsidR="003A1951" w:rsidRPr="0094129F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ikawat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1C589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7FB947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F3AE9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7D898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1111F9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EB5DE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7DC4F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FA79CC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41F4BD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AC806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55D94DB9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58C09F3D" w14:textId="77777777" w:rsidR="003A1951" w:rsidRPr="00C35E5A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-9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0A9DBE5" w14:textId="77777777" w:rsidR="003A1951" w:rsidRPr="00C35E5A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35E5A">
              <w:rPr>
                <w:rFonts w:cstheme="minorHAnsi"/>
                <w:sz w:val="16"/>
                <w:szCs w:val="16"/>
              </w:rPr>
              <w:t>Fotso</w:t>
            </w:r>
            <w:proofErr w:type="spellEnd"/>
            <w:r w:rsidRPr="00C35E5A">
              <w:rPr>
                <w:rFonts w:cstheme="minorHAnsi"/>
                <w:sz w:val="16"/>
                <w:szCs w:val="16"/>
              </w:rPr>
              <w:t xml:space="preserve"> et al. (2015a and 2015b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65E03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5894B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4D5943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664F0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F3C5A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F1301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5CDC4B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00270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AE4FD4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D52AD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68A2A2F1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0C87A753" w14:textId="77777777" w:rsidR="003A1951" w:rsidRPr="00402B8A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4B2ACAF5" w14:textId="77777777" w:rsidR="003A1951" w:rsidRPr="00402B8A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02B8A">
              <w:rPr>
                <w:rFonts w:cstheme="minorHAnsi"/>
                <w:sz w:val="16"/>
                <w:szCs w:val="16"/>
              </w:rPr>
              <w:t>Gong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B8EE7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A261A5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888B2CE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408E0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96ADA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1903E6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B6B66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7F9395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24DADF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918D4A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73FEBC1C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4251F20F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CC0029D" w14:textId="77777777" w:rsidR="003A1951" w:rsidRPr="009074A2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Ilozumb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3120B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C10AF5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CE4A3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0231DD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3FDE3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53D22F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73846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BAA092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52DF27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BA814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0CE41CF5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0E838246" w14:textId="77777777" w:rsidR="003A1951" w:rsidRPr="0054295D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662973E5" w14:textId="77777777" w:rsidR="003A1951" w:rsidRPr="00AC5683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4295D">
              <w:rPr>
                <w:rFonts w:cstheme="minorHAnsi"/>
                <w:color w:val="000000" w:themeColor="text1"/>
                <w:sz w:val="16"/>
                <w:szCs w:val="16"/>
              </w:rPr>
              <w:t>Jerin</w:t>
            </w:r>
            <w:proofErr w:type="spellEnd"/>
            <w:r w:rsidRPr="0054295D"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50086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6067EA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7F2A77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8CE262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D5AA8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FD0B6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AC993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7E7812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4D1210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EC14B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00774602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637A05F" w14:textId="77777777" w:rsidR="003A1951" w:rsidRPr="00230EF9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3-14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F102D49" w14:textId="77777777" w:rsidR="003A1951" w:rsidRPr="00230EF9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30EF9">
              <w:rPr>
                <w:rFonts w:cstheme="minorHAnsi"/>
                <w:color w:val="000000" w:themeColor="text1"/>
                <w:sz w:val="16"/>
                <w:szCs w:val="16"/>
              </w:rPr>
              <w:t>Jiang et al. (2014)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and (201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A61C0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8D9EC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110B2D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A9188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1ECA2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3DE08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DB9B3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DF918E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4DFF45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AD7BE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69A97775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7AC55C37" w14:textId="77777777" w:rsidR="003A1951" w:rsidRPr="00AE66D3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06FB19B" w14:textId="77777777" w:rsidR="003A1951" w:rsidRPr="00AE66D3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E66D3">
              <w:rPr>
                <w:rFonts w:cstheme="minorHAnsi"/>
                <w:color w:val="000000" w:themeColor="text1"/>
                <w:sz w:val="16"/>
                <w:szCs w:val="16"/>
              </w:rPr>
              <w:t>Kiani</w:t>
            </w:r>
            <w:proofErr w:type="spellEnd"/>
            <w:r w:rsidRPr="00AE66D3"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21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7FD3D7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2C7E0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EC093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2A7D0A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0BBE5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9254BD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C9D2E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FAC54D0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13E7D44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585B0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4711155B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558A1C4" w14:textId="77777777" w:rsidR="003A1951" w:rsidRPr="00230EF9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442A302" w14:textId="77777777" w:rsidR="003A1951" w:rsidRPr="00230EF9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30EF9">
              <w:rPr>
                <w:rFonts w:cstheme="minorHAnsi"/>
                <w:color w:val="000000" w:themeColor="text1"/>
                <w:sz w:val="16"/>
                <w:szCs w:val="16"/>
              </w:rPr>
              <w:t>Martinez-Fernandez et al. (2015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B74768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F38A4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0CCE4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53AAF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DD22EF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60181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88EED7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3F88B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86BDF4B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6216CA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5AB03EEF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756D12F5" w14:textId="77777777" w:rsidR="003A1951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7D251B" w14:textId="77777777" w:rsidR="003A1951" w:rsidRPr="003064A2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Maslowsky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2016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05706D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B6C390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794D7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9DDA4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CB758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69EFC0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1F7BE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E04C9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BE62AB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02B395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22FF4AE4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66B2E91" w14:textId="77777777" w:rsidR="003A1951" w:rsidRPr="00222E0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48E63F0D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22E01">
              <w:rPr>
                <w:rFonts w:cstheme="minorHAnsi"/>
                <w:sz w:val="16"/>
                <w:szCs w:val="16"/>
              </w:rPr>
              <w:t>Masoi</w:t>
            </w:r>
            <w:proofErr w:type="spellEnd"/>
            <w:r w:rsidRPr="00222E01"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40DAF69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0F393E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F13E12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8B1890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E1E48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E08B781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74ACF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1DAA5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F1DE26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82F50B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7F4E07B5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6E8C088" w14:textId="77777777" w:rsidR="003A1951" w:rsidRPr="004A3C8D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A2EE19F" w14:textId="77777777" w:rsidR="003A1951" w:rsidRPr="004A3C8D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A3C8D">
              <w:rPr>
                <w:rFonts w:cstheme="minorHAnsi"/>
                <w:sz w:val="16"/>
                <w:szCs w:val="16"/>
              </w:rPr>
              <w:t>Mohamadirizi</w:t>
            </w:r>
            <w:proofErr w:type="spellEnd"/>
            <w:r w:rsidRPr="004A3C8D">
              <w:rPr>
                <w:rFonts w:cstheme="minorHAnsi"/>
                <w:sz w:val="16"/>
                <w:szCs w:val="16"/>
              </w:rPr>
              <w:t xml:space="preserve"> et al. (201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925DC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24DDB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5B367C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460DE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917054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8F0C9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E236D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5FF02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68E3FEC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371C8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11912F65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6F8AB272" w14:textId="77777777" w:rsidR="003A1951" w:rsidRPr="00F132E3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6ECBDD2" w14:textId="77777777" w:rsidR="003A1951" w:rsidRPr="00F132E3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132E3">
              <w:rPr>
                <w:rFonts w:cstheme="minorHAnsi"/>
                <w:sz w:val="16"/>
                <w:szCs w:val="16"/>
              </w:rPr>
              <w:t>Murthy et al. (2019 and 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3AE54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79986C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4D94EB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AD701D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B2D3C4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72C7C5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66819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Yes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858FF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5EFB23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793F0F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0841227E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09D3F77B" w14:textId="77777777" w:rsidR="003A1951" w:rsidRPr="000B024B" w:rsidRDefault="003A1951" w:rsidP="003E306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3C9EF98" w14:textId="77777777" w:rsidR="003A1951" w:rsidRPr="000B024B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B024B">
              <w:rPr>
                <w:rFonts w:cstheme="minorHAnsi"/>
                <w:color w:val="000000"/>
                <w:sz w:val="16"/>
                <w:szCs w:val="16"/>
              </w:rPr>
              <w:t>Nemerimana</w:t>
            </w:r>
            <w:proofErr w:type="spellEnd"/>
            <w:r w:rsidRPr="000B024B">
              <w:rPr>
                <w:rFonts w:cstheme="minorHAnsi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Pr="000B024B">
              <w:rPr>
                <w:rFonts w:cstheme="minorHAnsi"/>
                <w:color w:val="000000"/>
                <w:sz w:val="16"/>
                <w:szCs w:val="16"/>
              </w:rPr>
              <w:t>2021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4F95FC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DB382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06A749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4C50F3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CA1AF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789740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4F323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46D0A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FBFC46E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DF6C0E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4E734130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45D4E13D" w14:textId="77777777" w:rsidR="003A1951" w:rsidRPr="00365FDB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2D1B41C" w14:textId="77777777" w:rsidR="003A1951" w:rsidRPr="00365FDB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65FDB">
              <w:rPr>
                <w:rFonts w:cstheme="minorHAnsi"/>
                <w:sz w:val="16"/>
                <w:szCs w:val="16"/>
              </w:rPr>
              <w:t>Nguyet et al. (2021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F74C93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74151E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F10FF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FD93C0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41A08A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CC1CE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7DC96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A31A3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231FF4E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1C444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/9</w:t>
            </w:r>
          </w:p>
        </w:tc>
      </w:tr>
      <w:tr w:rsidR="003A1951" w:rsidRPr="00222E01" w14:paraId="467BF47B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698A488" w14:textId="77777777" w:rsidR="003A1951" w:rsidRPr="00D15EE2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8ECC3EF" w14:textId="77777777" w:rsidR="003A1951" w:rsidRPr="00D15EE2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15EE2">
              <w:rPr>
                <w:rFonts w:cstheme="minorHAnsi"/>
                <w:sz w:val="16"/>
                <w:szCs w:val="16"/>
              </w:rPr>
              <w:t>Oladepo</w:t>
            </w:r>
            <w:proofErr w:type="spellEnd"/>
            <w:r w:rsidRPr="00D15EE2"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25691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3D52DA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A03137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78CD16A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4A9F7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9D41E1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929F2F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F1C5F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E4439D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6B03C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68D9E28F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1C5EE5B5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F9F0E1E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Olajubu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ED8C0A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B2207C5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90C38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A98C9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82B34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24766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DEE52C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0A92B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2AB5D2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20B55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1D4D76FB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09D56FE1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C31BBBD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Onon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FC39E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46DAA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3F93F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81CF76D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4CD20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218685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32767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F72DB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0A081D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8A216B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/9</w:t>
            </w:r>
          </w:p>
        </w:tc>
      </w:tr>
      <w:tr w:rsidR="003A1951" w:rsidRPr="00222E01" w14:paraId="466DD449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FDA41E1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31E29E5" w14:textId="77777777" w:rsidR="003A1951" w:rsidRPr="005F7957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ars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(2018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3A0D8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926F8D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72564C3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977511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72DA0D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240C7F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005402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BA38B7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C2A6404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14BDD19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37E1252B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7E75C3F1" w14:textId="77777777" w:rsidR="003A1951" w:rsidRPr="00230EF9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6EAE313" w14:textId="77777777" w:rsidR="003A1951" w:rsidRPr="008068F3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230EF9">
              <w:rPr>
                <w:rFonts w:cstheme="minorHAnsi"/>
                <w:color w:val="000000" w:themeColor="text1"/>
                <w:sz w:val="16"/>
                <w:szCs w:val="16"/>
              </w:rPr>
              <w:t>Prieto et al. (2017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16006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19771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FA4569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458C7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2A50F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724770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2B76D2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87A15C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EA1612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1A314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011C25FC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535BBB43" w14:textId="77777777" w:rsidR="003A1951" w:rsidRPr="008068F3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12BCE9D" w14:textId="77777777" w:rsidR="003A1951" w:rsidRPr="008068F3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8068F3">
              <w:rPr>
                <w:rFonts w:cstheme="minorHAnsi"/>
                <w:sz w:val="16"/>
                <w:szCs w:val="16"/>
              </w:rPr>
              <w:t>Prinja</w:t>
            </w:r>
            <w:proofErr w:type="spellEnd"/>
            <w:r w:rsidRPr="008068F3">
              <w:rPr>
                <w:rFonts w:cstheme="minorHAnsi"/>
                <w:sz w:val="16"/>
                <w:szCs w:val="16"/>
              </w:rPr>
              <w:t xml:space="preserve"> et al. (2017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A2054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B116A9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BF3AA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3923ED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243B7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1098A76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11A8FC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8C9667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272B280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36C47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1D06F9AE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FE9E7B9" w14:textId="77777777" w:rsidR="003A1951" w:rsidRPr="00365FDB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B6B805F" w14:textId="77777777" w:rsidR="003A1951" w:rsidRPr="00365FDB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65FDB">
              <w:rPr>
                <w:rFonts w:cstheme="minorHAnsi"/>
                <w:sz w:val="16"/>
                <w:szCs w:val="16"/>
              </w:rPr>
              <w:t>Ruton</w:t>
            </w:r>
            <w:proofErr w:type="spellEnd"/>
            <w:r w:rsidRPr="00365FDB">
              <w:rPr>
                <w:rFonts w:cstheme="minorHAnsi"/>
                <w:sz w:val="16"/>
                <w:szCs w:val="16"/>
              </w:rPr>
              <w:t xml:space="preserve"> et al. </w:t>
            </w:r>
            <w:r>
              <w:rPr>
                <w:rFonts w:cstheme="minorHAnsi"/>
                <w:sz w:val="16"/>
                <w:szCs w:val="16"/>
              </w:rPr>
              <w:t>(2018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288B87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7D6F17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1BB64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2C6B15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Yes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14BB68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662FCB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443C43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C8B50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BD67DFA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ABB9E1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34273B4D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2FA55550" w14:textId="77777777" w:rsidR="003A1951" w:rsidRPr="00A02DEC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C6B461" w14:textId="77777777" w:rsidR="003A1951" w:rsidRPr="00A02DEC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02DEC">
              <w:rPr>
                <w:rFonts w:cstheme="minorHAnsi"/>
                <w:sz w:val="16"/>
                <w:szCs w:val="16"/>
              </w:rPr>
              <w:t>Schwartz et al. (2015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02D0AC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50C0B7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207174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AD42D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E9E176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7B3DEB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030FE0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84E45B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9396B0D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CC8C18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7DEE0E1B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601AD6DB" w14:textId="77777777" w:rsidR="003A195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0B18041" w14:textId="77777777" w:rsidR="003A1951" w:rsidRPr="008068F3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iferaw et al (2016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91F848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EEC49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F993F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AD38B3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565150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E56E64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C89D8F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516FB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F3868A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136A9E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72B7F5F5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0A0126D" w14:textId="77777777" w:rsidR="003A1951" w:rsidRPr="00365FDB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7EFB9BD" w14:textId="77777777" w:rsidR="003A1951" w:rsidRPr="00365FDB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65FDB">
              <w:rPr>
                <w:rFonts w:cstheme="minorHAnsi"/>
                <w:sz w:val="16"/>
                <w:szCs w:val="16"/>
              </w:rPr>
              <w:t>Short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B54ED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9E7D60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3C9B99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2A209D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31ED64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6D04AC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59112D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F4CB4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762669A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AF50B5" w14:textId="77777777" w:rsidR="003A195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9</w:t>
            </w:r>
          </w:p>
        </w:tc>
      </w:tr>
      <w:tr w:rsidR="003A1951" w:rsidRPr="00222E01" w14:paraId="76EB6078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1663BFC7" w14:textId="77777777" w:rsidR="003A1951" w:rsidRPr="00222E01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BC0EDD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22E01">
              <w:rPr>
                <w:rFonts w:cstheme="minorHAnsi"/>
                <w:sz w:val="16"/>
                <w:szCs w:val="16"/>
              </w:rPr>
              <w:t>Simonyan</w:t>
            </w:r>
            <w:proofErr w:type="spellEnd"/>
            <w:r w:rsidRPr="00222E01">
              <w:rPr>
                <w:rFonts w:cstheme="minorHAnsi"/>
                <w:sz w:val="16"/>
                <w:szCs w:val="16"/>
              </w:rPr>
              <w:t xml:space="preserve"> et al. (2013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721673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D3E11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6FFD3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52CFA0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2E01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F3E50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A5DDFD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41FF56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6ED6A92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D1E4531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51670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/9 </w:t>
            </w:r>
          </w:p>
        </w:tc>
      </w:tr>
      <w:tr w:rsidR="003A1951" w:rsidRPr="00222E01" w14:paraId="62AC5229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3EE0DA5F" w14:textId="77777777" w:rsidR="003A1951" w:rsidRPr="008068F3" w:rsidRDefault="003A1951" w:rsidP="003E306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326553D" w14:textId="77777777" w:rsidR="003A1951" w:rsidRPr="008068F3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8068F3">
              <w:rPr>
                <w:rFonts w:cstheme="minorHAnsi"/>
                <w:sz w:val="16"/>
                <w:szCs w:val="16"/>
              </w:rPr>
              <w:t>Uddin et al. (2016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A0E021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6C2F2BC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E6D83B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02551C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287C87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219CD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8C009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7FF51B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8EE7714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5B0A6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  <w:tr w:rsidR="003A1951" w:rsidRPr="00222E01" w14:paraId="23983B40" w14:textId="77777777" w:rsidTr="003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nil"/>
            </w:tcBorders>
          </w:tcPr>
          <w:p w14:paraId="07D8E942" w14:textId="77777777" w:rsidR="003A1951" w:rsidRPr="00D74D16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74D16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7792DD8" w14:textId="77777777" w:rsidR="003A1951" w:rsidRPr="00365FDB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65FDB">
              <w:rPr>
                <w:rFonts w:cstheme="minorHAnsi"/>
                <w:sz w:val="16"/>
                <w:szCs w:val="16"/>
              </w:rPr>
              <w:t>Watterson et al. (20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E07907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8FFF46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40F254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9D4872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F125A3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F3DD175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19936EB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DDC9ECE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63C4F89C" w14:textId="77777777" w:rsidR="003A1951" w:rsidRPr="00222E0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6826638" w14:textId="77777777" w:rsidR="003A1951" w:rsidRDefault="003A1951" w:rsidP="003E3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/9</w:t>
            </w:r>
          </w:p>
        </w:tc>
      </w:tr>
      <w:tr w:rsidR="003A1951" w:rsidRPr="00222E01" w14:paraId="56A51CD7" w14:textId="77777777" w:rsidTr="003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" w:type="pct"/>
            <w:tcBorders>
              <w:top w:val="nil"/>
              <w:bottom w:val="single" w:sz="12" w:space="0" w:color="auto"/>
            </w:tcBorders>
          </w:tcPr>
          <w:p w14:paraId="2225D5FA" w14:textId="77777777" w:rsidR="003A1951" w:rsidRPr="00D74D16" w:rsidRDefault="003A1951" w:rsidP="003E30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74D16">
              <w:rPr>
                <w:rFonts w:cstheme="minorHAns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20" w:type="pct"/>
            <w:tcBorders>
              <w:top w:val="nil"/>
              <w:bottom w:val="single" w:sz="12" w:space="0" w:color="auto"/>
            </w:tcBorders>
          </w:tcPr>
          <w:p w14:paraId="208E957D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34D94">
              <w:rPr>
                <w:rFonts w:cstheme="minorHAnsi"/>
                <w:sz w:val="16"/>
                <w:szCs w:val="16"/>
              </w:rPr>
              <w:t>Zh</w:t>
            </w:r>
            <w:r>
              <w:rPr>
                <w:rFonts w:cstheme="minorHAnsi"/>
                <w:sz w:val="16"/>
                <w:szCs w:val="16"/>
              </w:rPr>
              <w:t>ou et al. (2020)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1909A2B2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21B348AE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75F7EFA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43B205EE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1F9A45B8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7C71578A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23385613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434AE401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19D0AF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</w:tcPr>
          <w:p w14:paraId="186786A5" w14:textId="77777777" w:rsidR="003A1951" w:rsidRPr="00222E01" w:rsidRDefault="003A1951" w:rsidP="003E3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/9</w:t>
            </w:r>
          </w:p>
        </w:tc>
      </w:tr>
    </w:tbl>
    <w:p w14:paraId="7DC3EECE" w14:textId="15FD564F" w:rsidR="003A1951" w:rsidRDefault="003A1951" w:rsidP="003A1951">
      <w:pPr>
        <w:rPr>
          <w:rFonts w:cstheme="minorHAnsi"/>
        </w:rPr>
      </w:pPr>
      <w:r w:rsidRPr="00AF4023">
        <w:rPr>
          <w:rFonts w:cstheme="minorHAnsi"/>
          <w:sz w:val="16"/>
          <w:szCs w:val="16"/>
          <w:vertAlign w:val="superscript"/>
        </w:rPr>
        <w:t>*</w:t>
      </w:r>
      <w:r w:rsidR="00AF4023" w:rsidRPr="00AF4023">
        <w:rPr>
          <w:rFonts w:cstheme="minorHAnsi"/>
          <w:sz w:val="16"/>
          <w:szCs w:val="16"/>
        </w:rPr>
        <w:t>N</w:t>
      </w:r>
      <w:r w:rsidRPr="00AF4023">
        <w:rPr>
          <w:rFonts w:cstheme="minorHAnsi"/>
          <w:sz w:val="16"/>
          <w:szCs w:val="16"/>
        </w:rPr>
        <w:t>o comparison between intervention and control, only pre</w:t>
      </w:r>
      <w:r w:rsidR="00AF4023">
        <w:rPr>
          <w:rFonts w:cstheme="minorHAnsi"/>
          <w:sz w:val="16"/>
          <w:szCs w:val="16"/>
        </w:rPr>
        <w:t xml:space="preserve">-post comparisons </w:t>
      </w:r>
      <w:r w:rsidR="00AF4023" w:rsidRPr="00AF4023">
        <w:rPr>
          <w:rFonts w:cstheme="minorHAnsi"/>
          <w:sz w:val="16"/>
          <w:szCs w:val="16"/>
        </w:rPr>
        <w:t>within</w:t>
      </w:r>
      <w:r w:rsidRPr="00AF4023">
        <w:rPr>
          <w:rFonts w:cstheme="minorHAnsi"/>
          <w:sz w:val="16"/>
          <w:szCs w:val="16"/>
        </w:rPr>
        <w:t xml:space="preserve"> the same group.</w:t>
      </w:r>
      <w:r>
        <w:rPr>
          <w:rFonts w:cstheme="minorHAnsi"/>
        </w:rPr>
        <w:t xml:space="preserve"> </w:t>
      </w:r>
    </w:p>
    <w:p w14:paraId="4039D0D2" w14:textId="77777777" w:rsidR="003A1951" w:rsidRPr="00B759C7" w:rsidRDefault="003A1951">
      <w:pPr>
        <w:rPr>
          <w:rFonts w:cstheme="minorHAnsi"/>
        </w:rPr>
      </w:pPr>
    </w:p>
    <w:sectPr w:rsidR="003A1951" w:rsidRPr="00B759C7" w:rsidSect="00052CA5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2832" w14:textId="77777777" w:rsidR="007664A3" w:rsidRDefault="007664A3" w:rsidP="00AF4023">
      <w:r>
        <w:separator/>
      </w:r>
    </w:p>
  </w:endnote>
  <w:endnote w:type="continuationSeparator" w:id="0">
    <w:p w14:paraId="1ACBC918" w14:textId="77777777" w:rsidR="007664A3" w:rsidRDefault="007664A3" w:rsidP="00AF4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C1B71" w14:textId="77777777" w:rsidR="007664A3" w:rsidRDefault="007664A3" w:rsidP="00AF4023">
      <w:r>
        <w:separator/>
      </w:r>
    </w:p>
  </w:footnote>
  <w:footnote w:type="continuationSeparator" w:id="0">
    <w:p w14:paraId="6ECC5D22" w14:textId="77777777" w:rsidR="007664A3" w:rsidRDefault="007664A3" w:rsidP="00AF40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6D806" w14:textId="55E48C81" w:rsidR="00AF4023" w:rsidRDefault="00B825F9" w:rsidP="00AF4023">
    <w:pPr>
      <w:rPr>
        <w:rFonts w:cstheme="minorHAnsi"/>
        <w:b/>
        <w:bCs/>
        <w:sz w:val="20"/>
        <w:szCs w:val="20"/>
      </w:rPr>
    </w:pPr>
    <w:r>
      <w:rPr>
        <w:rFonts w:cstheme="minorHAnsi"/>
        <w:b/>
        <w:bCs/>
        <w:sz w:val="20"/>
        <w:szCs w:val="20"/>
      </w:rPr>
      <w:t>Additional</w:t>
    </w:r>
    <w:r w:rsidR="00AF4023">
      <w:rPr>
        <w:rFonts w:cstheme="minorHAnsi"/>
        <w:b/>
        <w:bCs/>
        <w:sz w:val="20"/>
        <w:szCs w:val="20"/>
      </w:rPr>
      <w:t xml:space="preserve"> file </w:t>
    </w:r>
    <w:r w:rsidR="0094061D">
      <w:rPr>
        <w:rFonts w:cstheme="minorHAnsi"/>
        <w:b/>
        <w:bCs/>
        <w:sz w:val="20"/>
        <w:szCs w:val="20"/>
      </w:rPr>
      <w:t>5</w:t>
    </w:r>
    <w:r w:rsidR="00AF4023">
      <w:rPr>
        <w:rFonts w:cstheme="minorHAnsi"/>
        <w:b/>
        <w:bCs/>
        <w:sz w:val="20"/>
        <w:szCs w:val="20"/>
      </w:rPr>
      <w:t xml:space="preserve">: </w:t>
    </w:r>
    <w:r w:rsidR="00AF4023" w:rsidRPr="00AF4023">
      <w:rPr>
        <w:rFonts w:cstheme="minorHAnsi"/>
        <w:b/>
        <w:bCs/>
        <w:sz w:val="20"/>
        <w:szCs w:val="20"/>
      </w:rPr>
      <w:t>Quality assessment results</w:t>
    </w:r>
  </w:p>
  <w:p w14:paraId="564EA53C" w14:textId="77777777" w:rsidR="00AF4023" w:rsidRDefault="00AF40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09"/>
    <w:rsid w:val="000007B1"/>
    <w:rsid w:val="00003982"/>
    <w:rsid w:val="00003C61"/>
    <w:rsid w:val="000142AF"/>
    <w:rsid w:val="00026E39"/>
    <w:rsid w:val="00047805"/>
    <w:rsid w:val="00052CA5"/>
    <w:rsid w:val="00054928"/>
    <w:rsid w:val="0008531F"/>
    <w:rsid w:val="000856B5"/>
    <w:rsid w:val="00093AA9"/>
    <w:rsid w:val="000A1590"/>
    <w:rsid w:val="000A487A"/>
    <w:rsid w:val="00113697"/>
    <w:rsid w:val="00117A20"/>
    <w:rsid w:val="001432A4"/>
    <w:rsid w:val="00153C31"/>
    <w:rsid w:val="00166ADF"/>
    <w:rsid w:val="00171542"/>
    <w:rsid w:val="001772B8"/>
    <w:rsid w:val="00192DD8"/>
    <w:rsid w:val="00194199"/>
    <w:rsid w:val="001A0DE3"/>
    <w:rsid w:val="001C1689"/>
    <w:rsid w:val="001D574D"/>
    <w:rsid w:val="001F0BE2"/>
    <w:rsid w:val="001F2B9D"/>
    <w:rsid w:val="001F6A25"/>
    <w:rsid w:val="002158D1"/>
    <w:rsid w:val="00244041"/>
    <w:rsid w:val="002466B2"/>
    <w:rsid w:val="002512CA"/>
    <w:rsid w:val="002543F8"/>
    <w:rsid w:val="0026144F"/>
    <w:rsid w:val="0026170D"/>
    <w:rsid w:val="002D67CE"/>
    <w:rsid w:val="00306EBF"/>
    <w:rsid w:val="0035761A"/>
    <w:rsid w:val="00360BDF"/>
    <w:rsid w:val="0038168E"/>
    <w:rsid w:val="003844C0"/>
    <w:rsid w:val="003A1951"/>
    <w:rsid w:val="003C32B7"/>
    <w:rsid w:val="003C4FCD"/>
    <w:rsid w:val="003E2FEE"/>
    <w:rsid w:val="003E6DF0"/>
    <w:rsid w:val="003F37D4"/>
    <w:rsid w:val="00400F6C"/>
    <w:rsid w:val="0042662F"/>
    <w:rsid w:val="00444E1F"/>
    <w:rsid w:val="00453390"/>
    <w:rsid w:val="004B6C9D"/>
    <w:rsid w:val="004D104E"/>
    <w:rsid w:val="004E24A4"/>
    <w:rsid w:val="004F7EEE"/>
    <w:rsid w:val="00515907"/>
    <w:rsid w:val="0051644B"/>
    <w:rsid w:val="00520B05"/>
    <w:rsid w:val="00563157"/>
    <w:rsid w:val="00564B0F"/>
    <w:rsid w:val="005722A5"/>
    <w:rsid w:val="0057767A"/>
    <w:rsid w:val="005A213C"/>
    <w:rsid w:val="005B3EDA"/>
    <w:rsid w:val="005E2D6C"/>
    <w:rsid w:val="006271A9"/>
    <w:rsid w:val="00627A6B"/>
    <w:rsid w:val="00636037"/>
    <w:rsid w:val="00640E7C"/>
    <w:rsid w:val="006458C4"/>
    <w:rsid w:val="006679FE"/>
    <w:rsid w:val="00673C12"/>
    <w:rsid w:val="00674FB2"/>
    <w:rsid w:val="006B6F2F"/>
    <w:rsid w:val="006D029E"/>
    <w:rsid w:val="007143E6"/>
    <w:rsid w:val="0073057F"/>
    <w:rsid w:val="0073756F"/>
    <w:rsid w:val="00745DA6"/>
    <w:rsid w:val="007664A3"/>
    <w:rsid w:val="007828CE"/>
    <w:rsid w:val="00790024"/>
    <w:rsid w:val="00794AF9"/>
    <w:rsid w:val="007A694C"/>
    <w:rsid w:val="007B3CEB"/>
    <w:rsid w:val="007B715C"/>
    <w:rsid w:val="007E07DA"/>
    <w:rsid w:val="007E1274"/>
    <w:rsid w:val="007E50B3"/>
    <w:rsid w:val="007F7BFA"/>
    <w:rsid w:val="00803D09"/>
    <w:rsid w:val="00804450"/>
    <w:rsid w:val="008112C1"/>
    <w:rsid w:val="00811356"/>
    <w:rsid w:val="00816686"/>
    <w:rsid w:val="00881DDA"/>
    <w:rsid w:val="00917FED"/>
    <w:rsid w:val="00931C9A"/>
    <w:rsid w:val="00936A6F"/>
    <w:rsid w:val="0094061D"/>
    <w:rsid w:val="00943611"/>
    <w:rsid w:val="009629C7"/>
    <w:rsid w:val="009723A9"/>
    <w:rsid w:val="009A038F"/>
    <w:rsid w:val="009A4AF3"/>
    <w:rsid w:val="009B76D2"/>
    <w:rsid w:val="009D128B"/>
    <w:rsid w:val="009D7EF9"/>
    <w:rsid w:val="00A06B8F"/>
    <w:rsid w:val="00A213BA"/>
    <w:rsid w:val="00A57BC3"/>
    <w:rsid w:val="00A60FAB"/>
    <w:rsid w:val="00A64EE6"/>
    <w:rsid w:val="00A72459"/>
    <w:rsid w:val="00A8461B"/>
    <w:rsid w:val="00AA7937"/>
    <w:rsid w:val="00AC09AF"/>
    <w:rsid w:val="00AD504A"/>
    <w:rsid w:val="00AF4023"/>
    <w:rsid w:val="00B06B33"/>
    <w:rsid w:val="00B14DA8"/>
    <w:rsid w:val="00B24256"/>
    <w:rsid w:val="00B245A8"/>
    <w:rsid w:val="00B759C7"/>
    <w:rsid w:val="00B825F9"/>
    <w:rsid w:val="00B94B1B"/>
    <w:rsid w:val="00BA08EB"/>
    <w:rsid w:val="00BB3824"/>
    <w:rsid w:val="00BB746A"/>
    <w:rsid w:val="00BE6F14"/>
    <w:rsid w:val="00BF0760"/>
    <w:rsid w:val="00BF6946"/>
    <w:rsid w:val="00C50492"/>
    <w:rsid w:val="00C51E12"/>
    <w:rsid w:val="00C5597C"/>
    <w:rsid w:val="00C55B0B"/>
    <w:rsid w:val="00CA5F0B"/>
    <w:rsid w:val="00CF5ECF"/>
    <w:rsid w:val="00D11B4C"/>
    <w:rsid w:val="00D22FCB"/>
    <w:rsid w:val="00D2561A"/>
    <w:rsid w:val="00D27559"/>
    <w:rsid w:val="00D534DE"/>
    <w:rsid w:val="00D9098F"/>
    <w:rsid w:val="00D92FD9"/>
    <w:rsid w:val="00D95B8F"/>
    <w:rsid w:val="00DE06EE"/>
    <w:rsid w:val="00E05A70"/>
    <w:rsid w:val="00E1031A"/>
    <w:rsid w:val="00E11587"/>
    <w:rsid w:val="00E14711"/>
    <w:rsid w:val="00E17909"/>
    <w:rsid w:val="00E40FCE"/>
    <w:rsid w:val="00E46DB0"/>
    <w:rsid w:val="00E545C0"/>
    <w:rsid w:val="00E60DBC"/>
    <w:rsid w:val="00E7027F"/>
    <w:rsid w:val="00E7075E"/>
    <w:rsid w:val="00EA3B7E"/>
    <w:rsid w:val="00F53917"/>
    <w:rsid w:val="00F62BF7"/>
    <w:rsid w:val="00F71BE1"/>
    <w:rsid w:val="00F739BE"/>
    <w:rsid w:val="00F750FD"/>
    <w:rsid w:val="00F82341"/>
    <w:rsid w:val="00F9414C"/>
    <w:rsid w:val="00FD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2E5E2"/>
  <w15:chartTrackingRefBased/>
  <w15:docId w15:val="{A7098E89-A9D6-4C40-A728-68FD4FFEF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79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02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2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2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2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2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2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7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40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023"/>
  </w:style>
  <w:style w:type="paragraph" w:styleId="Footer">
    <w:name w:val="footer"/>
    <w:basedOn w:val="Normal"/>
    <w:link w:val="FooterChar"/>
    <w:uiPriority w:val="99"/>
    <w:unhideWhenUsed/>
    <w:rsid w:val="00AF40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14D5C4-FEF8-2D49-A5DE-810537C69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62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avn Knop</dc:creator>
  <cp:keywords/>
  <dc:description/>
  <cp:lastModifiedBy>Michiko Hayashi</cp:lastModifiedBy>
  <cp:revision>9</cp:revision>
  <dcterms:created xsi:type="dcterms:W3CDTF">2023-10-17T07:55:00Z</dcterms:created>
  <dcterms:modified xsi:type="dcterms:W3CDTF">2024-04-29T00:20:00Z</dcterms:modified>
</cp:coreProperties>
</file>